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BA261D" w14:textId="6EA9FDF2" w:rsidR="00AD0C61" w:rsidRDefault="007F6908" w:rsidP="007F6908">
      <w:pPr>
        <w:rPr>
          <w:rFonts w:ascii="Times New Roman" w:hAnsi="Times New Roman" w:cs="Times New Roman"/>
        </w:rPr>
      </w:pPr>
      <w:r w:rsidRPr="007F6908">
        <w:rPr>
          <w:rFonts w:ascii="Times New Roman" w:hAnsi="Times New Roman" w:cs="Times New Roman"/>
        </w:rPr>
        <w:t>Supplemental Table 1.</w:t>
      </w:r>
      <w:r w:rsidR="00724525">
        <w:rPr>
          <w:rFonts w:ascii="Times New Roman" w:hAnsi="Times New Roman" w:cs="Times New Roman"/>
        </w:rPr>
        <w:t xml:space="preserve"> Full </w:t>
      </w:r>
      <w:r w:rsidR="004D5D62">
        <w:rPr>
          <w:rFonts w:ascii="Times New Roman" w:hAnsi="Times New Roman" w:cs="Times New Roman"/>
        </w:rPr>
        <w:t>Mixed Methods Asses</w:t>
      </w:r>
      <w:r w:rsidR="00D46BE8">
        <w:rPr>
          <w:rFonts w:ascii="Times New Roman" w:hAnsi="Times New Roman" w:cs="Times New Roman"/>
        </w:rPr>
        <w:t>s</w:t>
      </w:r>
      <w:r w:rsidR="004D5D62">
        <w:rPr>
          <w:rFonts w:ascii="Times New Roman" w:hAnsi="Times New Roman" w:cs="Times New Roman"/>
        </w:rPr>
        <w:t xml:space="preserve">ment Tool </w:t>
      </w:r>
      <w:r w:rsidR="00724525">
        <w:rPr>
          <w:rFonts w:ascii="Times New Roman" w:hAnsi="Times New Roman" w:cs="Times New Roman"/>
        </w:rPr>
        <w:t>quality assessment ratings for included studies. LUTD = lower urinary tract dysfunction; RCT = randomized controlled trial.</w:t>
      </w:r>
    </w:p>
    <w:p w14:paraId="73013A04" w14:textId="77777777" w:rsidR="002E7F3D" w:rsidRPr="007F6908" w:rsidRDefault="002E7F3D" w:rsidP="007F6908">
      <w:pPr>
        <w:rPr>
          <w:rFonts w:ascii="Times New Roman" w:hAnsi="Times New Roman" w:cs="Times New Roman"/>
        </w:rPr>
      </w:pPr>
    </w:p>
    <w:tbl>
      <w:tblPr>
        <w:tblW w:w="20160" w:type="dxa"/>
        <w:tblLook w:val="04A0" w:firstRow="1" w:lastRow="0" w:firstColumn="1" w:lastColumn="0" w:noHBand="0" w:noVBand="1"/>
      </w:tblPr>
      <w:tblGrid>
        <w:gridCol w:w="560"/>
        <w:gridCol w:w="1240"/>
        <w:gridCol w:w="2060"/>
        <w:gridCol w:w="1180"/>
        <w:gridCol w:w="560"/>
        <w:gridCol w:w="80"/>
        <w:gridCol w:w="48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</w:tblGrid>
      <w:tr w:rsidR="007F6908" w:rsidRPr="007F6908" w14:paraId="33559B2E" w14:textId="77777777" w:rsidTr="002E7F3D">
        <w:trPr>
          <w:trHeight w:val="51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CEC4B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ndication for PTNS/TTN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1E657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udy I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E836D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verall quality</w:t>
            </w:r>
          </w:p>
        </w:tc>
        <w:tc>
          <w:tcPr>
            <w:tcW w:w="11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4D50B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ll studies</w:t>
            </w:r>
          </w:p>
        </w:tc>
        <w:tc>
          <w:tcPr>
            <w:tcW w:w="2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E0F25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. Qualitative</w:t>
            </w:r>
          </w:p>
        </w:tc>
        <w:tc>
          <w:tcPr>
            <w:tcW w:w="2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7B391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. Quantitative RCT</w:t>
            </w:r>
          </w:p>
        </w:tc>
        <w:tc>
          <w:tcPr>
            <w:tcW w:w="2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09333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. Quantitative non-randomized</w:t>
            </w:r>
          </w:p>
        </w:tc>
        <w:tc>
          <w:tcPr>
            <w:tcW w:w="2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BEDFB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. Quantitative descriptive</w:t>
            </w:r>
          </w:p>
        </w:tc>
        <w:tc>
          <w:tcPr>
            <w:tcW w:w="2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5A9F3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. Mixed Methods</w:t>
            </w:r>
          </w:p>
        </w:tc>
      </w:tr>
      <w:tr w:rsidR="007F6908" w:rsidRPr="007F6908" w14:paraId="04113273" w14:textId="77777777" w:rsidTr="002E7F3D">
        <w:trPr>
          <w:trHeight w:val="285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F0D9F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A8BC5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0B38C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4D76E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1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95B12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79FA7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.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4828A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0BCCC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.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7E80D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E23FF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.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7CF59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.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A376A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CAC2F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.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65646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8950C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.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AAA21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.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D7360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01D58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.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26901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2E909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.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2D56A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.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20C00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33EF1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.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28B19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F3F56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.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D8676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.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C0388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.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047C2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.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D9EAA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CBAA6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.5</w:t>
            </w:r>
          </w:p>
        </w:tc>
      </w:tr>
      <w:tr w:rsidR="007F6908" w:rsidRPr="007F6908" w14:paraId="0F072CF0" w14:textId="77777777" w:rsidTr="002E7F3D">
        <w:trPr>
          <w:trHeight w:val="400"/>
        </w:trPr>
        <w:tc>
          <w:tcPr>
            <w:tcW w:w="1800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C90579" w14:textId="77777777" w:rsid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ixed neurogenic/</w:t>
            </w:r>
          </w:p>
          <w:p w14:paraId="14E3C66E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on-neurogenic LUT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02AC7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nsari et al, 20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15B5CC58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7A6CFA59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41CD1E62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36300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9E932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3CFBE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5AF26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D19B2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FBA27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520A5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20F71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7300E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B3FEF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08C2A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E0703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0038A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48BF2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968FB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2B2D2327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n't tel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7DAA4AF5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n't tel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090A9743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76599B5C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n't tel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66AA1733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No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8E642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62693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2C2DF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ACD50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349E8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F6908" w:rsidRPr="007F6908" w14:paraId="53C0FDA0" w14:textId="77777777" w:rsidTr="002E7F3D">
        <w:trPr>
          <w:trHeight w:val="400"/>
        </w:trPr>
        <w:tc>
          <w:tcPr>
            <w:tcW w:w="180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53BCFE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632E4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apitanucci et al, 20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4B5B2DC5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03F7A959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4F287972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7FA81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21CE0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A9A6F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38517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5AB5B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BA066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51079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593E6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7C342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A999D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3DF51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B2AF9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C78BB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09BCF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65A66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5C96BAD1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1D89D3DF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4B91D3B9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34744583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n't tel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6B9B7C3E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A4591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BACDD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33DF4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C7ECE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94B0E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F6908" w:rsidRPr="007F6908" w14:paraId="0DCE66A5" w14:textId="77777777" w:rsidTr="002E7F3D">
        <w:trPr>
          <w:trHeight w:val="400"/>
        </w:trPr>
        <w:tc>
          <w:tcPr>
            <w:tcW w:w="180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CEBD0B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71846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ardona-Grau et al, 20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2FAB27FF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542A3122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71ABDAD6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73CC0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27913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BBA3F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4F5C1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4B20B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F5466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57F09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735AA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299D8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4BA34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82259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A98C8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41271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42E1A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96600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524ADD93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1D23267F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6888A4A9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5D21CF05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n't tel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750FD4AB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EACDD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A8727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FE085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54A2C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B5D7D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F6908" w:rsidRPr="007F6908" w14:paraId="44BDC21C" w14:textId="77777777" w:rsidTr="002E7F3D">
        <w:trPr>
          <w:trHeight w:val="400"/>
        </w:trPr>
        <w:tc>
          <w:tcPr>
            <w:tcW w:w="180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448070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020E0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eGennaro et al, 20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74FA298F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3C193A47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2EDD7BDA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52DAB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5B9EF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AE43C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2BD8C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E5EFB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E82B9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9CE3E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A14F6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3058B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8A015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1FF67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FC79F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9D0E3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F8229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135BC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44A75B24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n't tel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636058DB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023DAF2A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13759D6D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n't tel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222516CC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8636F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B4C34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7272E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6E3B5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A61FC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F6908" w:rsidRPr="007F6908" w14:paraId="05F5319E" w14:textId="77777777" w:rsidTr="002E7F3D">
        <w:trPr>
          <w:trHeight w:val="400"/>
        </w:trPr>
        <w:tc>
          <w:tcPr>
            <w:tcW w:w="180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CC838A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F1708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ecompte et al, 20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778355D6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0480DAF9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5E5D290B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C79BE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73356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91E64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FCC5A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F736F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C41E3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89622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442B6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007FA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EBCB6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A897B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8F4B9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12A28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B2F47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17C19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7162CBF5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76376006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456BC748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52C8EDCC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n't tel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01578062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4D7D7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91B57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A9B7A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B88BA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90AEE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F6908" w:rsidRPr="007F6908" w14:paraId="55E0ED16" w14:textId="77777777" w:rsidTr="002E7F3D">
        <w:trPr>
          <w:trHeight w:val="400"/>
        </w:trPr>
        <w:tc>
          <w:tcPr>
            <w:tcW w:w="180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7D361E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1EDD3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oić et al, 20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195D71B9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30E09748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33186D2A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0AD16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D141C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95E53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45C0F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C9758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6FA63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085A1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326EA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8A60A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6AEF7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311B2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ABCF3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F5D3E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8D863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1FEAA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7C63C281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1A29CDB8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50C5D340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50461C0F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n't tel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2CAF552D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35E23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F46CC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BD107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F0056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CDAC1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F6908" w:rsidRPr="007F6908" w14:paraId="6E047966" w14:textId="77777777" w:rsidTr="002E7F3D">
        <w:trPr>
          <w:trHeight w:val="400"/>
        </w:trPr>
        <w:tc>
          <w:tcPr>
            <w:tcW w:w="1800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45011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0654F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averna et al, 20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352B45F7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5827EC65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0EA4CC77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4A8AD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7DE92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26C31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D75E2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03007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F369E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EF61B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4582E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7A59F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96E1F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27F4A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A34EB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CD897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DDBB1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1F009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02C28834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n't tel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7BEFDAD3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n't tel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3BAAC9BD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n't tel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220A3672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n't tel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7CD784A2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n't tel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83728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8E08F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B9E80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C5218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62209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F6908" w:rsidRPr="007F6908" w14:paraId="5DCFFBCD" w14:textId="77777777" w:rsidTr="002E7F3D">
        <w:trPr>
          <w:trHeight w:val="40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23EDB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23AB1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257B1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AEE67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8BBBC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6FEBA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700D4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7CE5C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47750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2145F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47852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8CCB7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243AD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B0A5B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932FA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58CA4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15806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AE653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2D9A3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43A1A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5C2E6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2C806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0592F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A3319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70373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C238C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CAAB8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E2E3D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08206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8EBEE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F6908" w:rsidRPr="007F6908" w14:paraId="7D84A765" w14:textId="77777777" w:rsidTr="002E7F3D">
        <w:trPr>
          <w:trHeight w:val="400"/>
        </w:trPr>
        <w:tc>
          <w:tcPr>
            <w:tcW w:w="1800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FBC85C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octurnal enuresi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21F93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boulEla et al, 20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3FC24669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1B13F54D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67B64591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7A72A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4C7C8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10F1C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D7BA3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D0D95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EE027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9F589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D598B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0FBFD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01897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53BC201D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n't tel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7328C868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n't tel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7E9D2FBE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n't tel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6F3D96DD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No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28D18C74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n't tel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614D6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A0F4A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9508A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3A2FC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08A1F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F824E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6C945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43B39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0EDC6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E8658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F6908" w:rsidRPr="007F6908" w14:paraId="0A36319F" w14:textId="77777777" w:rsidTr="002E7F3D">
        <w:trPr>
          <w:trHeight w:val="400"/>
        </w:trPr>
        <w:tc>
          <w:tcPr>
            <w:tcW w:w="180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16CE31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11B6C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lZamil et al, 20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5AB5CE1B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0BB0D3C7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19B93756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CA100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97722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C3009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BBD8F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3ED30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F4D44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3E2B9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DB5D0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4C7E6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5AC81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7A48F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0D7AB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E8D2C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A807E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01B64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5C27BF51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n't tel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7BE36728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n't tel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5DF9567A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41776435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n't tel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1C4C0F96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No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EA82A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60F5A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7BD18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E33E9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A4498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F6908" w:rsidRPr="007F6908" w14:paraId="285A2EDE" w14:textId="77777777" w:rsidTr="002E7F3D">
        <w:trPr>
          <w:trHeight w:val="400"/>
        </w:trPr>
        <w:tc>
          <w:tcPr>
            <w:tcW w:w="180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1A4F4A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0C25D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lshafey et al, 20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330D6CFC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251ADB7C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1262F905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7E78A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A9836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E2BDB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53B0A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6B73C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7070795F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25ED2607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15D89F68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n't tel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3268097C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No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5C40B66F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n't tel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398BE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77163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5BDEE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41A92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C14FA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D8EAA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6F36A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4F350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71AAF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75E26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3C8F2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0D065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77C7E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FEAC2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DC70E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F6908" w:rsidRPr="007F6908" w14:paraId="4975FB70" w14:textId="77777777" w:rsidTr="002E7F3D">
        <w:trPr>
          <w:trHeight w:val="400"/>
        </w:trPr>
        <w:tc>
          <w:tcPr>
            <w:tcW w:w="180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C4B8C4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100EE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erroni et al, 20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2FBDA079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18C21F05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6A2CCD38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9C558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49F4D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0411D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EBDD8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5C5CE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274D5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8F91A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93FAD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C9289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E5E94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EFEDA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3B5AE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DBA4E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0F536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BFF45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554CCE0F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7E8A0709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103CF290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0D322F65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5950E831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889FA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1FE0E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C4ECE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80803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80008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F6908" w:rsidRPr="007F6908" w14:paraId="3F9E6597" w14:textId="77777777" w:rsidTr="002E7F3D">
        <w:trPr>
          <w:trHeight w:val="400"/>
        </w:trPr>
        <w:tc>
          <w:tcPr>
            <w:tcW w:w="180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3BCAEF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50518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mar et al, 20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7B01547D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7D133964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658DA670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7134C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C00B6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3FF23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FC451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B5920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70AA5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05CF9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B67B1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5C3B9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2628E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361BACF7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5EC74F3A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1F37598F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n't tel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29739599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n't tel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523ECF78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n't tel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A13F9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D0814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BD230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B5D11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E4916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6D11E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15CF7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84D50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AF13F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5C90A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F6908" w:rsidRPr="007F6908" w14:paraId="26B850DD" w14:textId="77777777" w:rsidTr="002E7F3D">
        <w:trPr>
          <w:trHeight w:val="400"/>
        </w:trPr>
        <w:tc>
          <w:tcPr>
            <w:tcW w:w="180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AC2D58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45A7D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erez-Martinez et al, 20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11205F3B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21F20A9D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5D8DFB01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34AA1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2C03A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564B0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471E7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28D12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222AE9CC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n't tel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6357ED0E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n't tel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3F2E29E6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n't tel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690A2109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n't tel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44A25739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n't tel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8F056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8E9C9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D95FE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0002D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37C16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C4B9B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D5DA4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E1872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CAC45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9D19E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B92A8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62567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5A940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AC502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49F83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F6908" w:rsidRPr="007F6908" w14:paraId="03D86540" w14:textId="77777777" w:rsidTr="002E7F3D">
        <w:trPr>
          <w:trHeight w:val="400"/>
        </w:trPr>
        <w:tc>
          <w:tcPr>
            <w:tcW w:w="180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02F3E6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36836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aheem et al, 20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3ED1DF85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1478CD8E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79728B10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DD3C8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279F2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D0E07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02FEF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BB460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33238478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749DAEE8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604BE6C7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5AE13ABB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n't tel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0D96FAFE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79AB1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66FE3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F2D69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DD5BB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D56CE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7D795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63231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04B15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D30D4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72ACE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1E8FE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42F0A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D7982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B5920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705DA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F6908" w:rsidRPr="007F6908" w14:paraId="19212499" w14:textId="77777777" w:rsidTr="002E7F3D">
        <w:trPr>
          <w:trHeight w:val="400"/>
        </w:trPr>
        <w:tc>
          <w:tcPr>
            <w:tcW w:w="1800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0EEB1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1B6BE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Vasudevan et al, 20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5F8C8AF0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2DBAF2F4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78074557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C1E7B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A2288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BB10B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3D395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8B3C6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22B5990F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n't tel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2BBD9E08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n't tel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24645A9F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38F544B4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n't tel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3459770C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n't tel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8D00A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1F0D2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04BF5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EBB29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F06D5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60BA4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992DC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3B432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4DDCD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DB540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F1F6E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5AE3B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9DD29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62B8F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1F999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F6908" w:rsidRPr="007F6908" w14:paraId="5190B2A6" w14:textId="77777777" w:rsidTr="002E7F3D">
        <w:trPr>
          <w:trHeight w:val="40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5B609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53070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0293C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A8F88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118BE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EFDAD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6A8B7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370A4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4F64F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9E70E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1B9F6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7DCD8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03970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857E6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10711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90254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AFA3F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F49C2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D6F84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C0533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06519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33565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417D8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37D22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435A7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B1945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5181F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B55F9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DFCD6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96D3D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F6908" w:rsidRPr="007F6908" w14:paraId="780A60C4" w14:textId="77777777" w:rsidTr="002E7F3D">
        <w:trPr>
          <w:trHeight w:val="400"/>
        </w:trPr>
        <w:tc>
          <w:tcPr>
            <w:tcW w:w="1800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225CF4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on-neurogenic LUT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4BD87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arrosoJr et al, 20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19F7C96C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51F704DB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0C82307C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AC03D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DD108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8F6E6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4AAF9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FEEFF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06CA0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4149B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78062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51608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AEFFF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1B45E13B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62DE54DF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066AD0F2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4ADE96E6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584FDE3A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D4DC3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CDA87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838B9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4D638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AE0FC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5F7B2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C1A78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026E9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1B71F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B117A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F6908" w:rsidRPr="007F6908" w14:paraId="4B23B37E" w14:textId="77777777" w:rsidTr="002E7F3D">
        <w:trPr>
          <w:trHeight w:val="400"/>
        </w:trPr>
        <w:tc>
          <w:tcPr>
            <w:tcW w:w="180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2F2B2D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82D72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oudaoud et al, 20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6E144EEB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1C248BC7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41131541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32ECA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6BC7F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A280E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F8BB6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F8AE1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36BF9156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6E376189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5DA5C80B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3BF830D4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3B75FEE5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074C7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CCB1D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8E2AF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D5AE4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4DEAF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F8ACF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CF99F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11B1C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9CC8E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90CB9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9E456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96386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BF2EE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379D7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5FDBA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F6908" w:rsidRPr="007F6908" w14:paraId="71DCD573" w14:textId="77777777" w:rsidTr="002E7F3D">
        <w:trPr>
          <w:trHeight w:val="400"/>
        </w:trPr>
        <w:tc>
          <w:tcPr>
            <w:tcW w:w="180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A9CA55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3E564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eWall et al, 20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5D43DDE1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0FA3F58E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201002E2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B57B8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0E97C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A2A5E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81657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DD84D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FF3DD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B42B9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B7A17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797C1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580F5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11988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D7123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A39C8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7A76B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E6DCA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6C7E2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F105A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33212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4D387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3A69B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353B4381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3D99725F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42C57D6E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2D69B36A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4B14A3CD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</w:tr>
      <w:tr w:rsidR="007F6908" w:rsidRPr="007F6908" w14:paraId="7B64341D" w14:textId="77777777" w:rsidTr="002E7F3D">
        <w:trPr>
          <w:trHeight w:val="400"/>
        </w:trPr>
        <w:tc>
          <w:tcPr>
            <w:tcW w:w="180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F57EC9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DAEF9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oebeke et al, 20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4FFE6B03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6E5C22C9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5FAF6AE9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54A14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7CE83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A4AFC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B85C2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71FA5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5D151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BC8C6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21E30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CCB23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9E44B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7DE47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6F2C8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CA3D9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6705B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1398F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0EAA0F60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n't tel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2D1C82FC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39D9BE5C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7168ADD4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57E1991F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C24E3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FDE26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A2ECB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21D88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3A094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F6908" w:rsidRPr="007F6908" w14:paraId="5DAD8BCD" w14:textId="77777777" w:rsidTr="002E7F3D">
        <w:trPr>
          <w:trHeight w:val="400"/>
        </w:trPr>
        <w:tc>
          <w:tcPr>
            <w:tcW w:w="180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304162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92864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brahim et al, 20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0D9F4B5D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331AE9C1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2A866915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A078D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05330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41D4C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4CF23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B6C87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F1F6D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59520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6E87B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19A44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7E58A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DB9DF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07894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E9412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322E5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E9969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12303268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n't tel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5E0A6A6A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n't tel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50A14BE8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56E9F698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n't tel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68A613F6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8B00A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64A25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75778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34AE4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D04CA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F6908" w:rsidRPr="007F6908" w14:paraId="5A8C7B1B" w14:textId="77777777" w:rsidTr="002E7F3D">
        <w:trPr>
          <w:trHeight w:val="400"/>
        </w:trPr>
        <w:tc>
          <w:tcPr>
            <w:tcW w:w="180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D9302E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A4673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Jafarov et al, 20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030D9FA5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3CB225B4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195D3D0B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B8087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E70FE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191B9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02AB2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2A2E3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0EDFCF76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3B269D96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5378546A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4A4B46F1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n't tel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44ED5CA0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n't tel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72E21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1972E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1AED4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CE33E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68E67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1C6D4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5A2CF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3B956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A05C9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CDF4A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EE99B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4C357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6A6F6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01AB7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D8ECF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F6908" w:rsidRPr="007F6908" w14:paraId="4D58D0B5" w14:textId="77777777" w:rsidTr="002E7F3D">
        <w:trPr>
          <w:trHeight w:val="400"/>
        </w:trPr>
        <w:tc>
          <w:tcPr>
            <w:tcW w:w="1800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5BB34B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A2116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endes et al, 20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38D3FE7E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37D6F5C6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4C9F8A24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35F6C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06BA2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DDE92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07423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4282C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6086F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E6C1A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62339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20C42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D35E9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A2819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13C0B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960AA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E3E76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F1380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566BFF26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082832FE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0938FA1E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69DFFB15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50B03895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791CF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17854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22F51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E198F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74257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F6908" w:rsidRPr="007F6908" w14:paraId="45B48087" w14:textId="77777777" w:rsidTr="002E7F3D">
        <w:trPr>
          <w:trHeight w:val="400"/>
        </w:trPr>
        <w:tc>
          <w:tcPr>
            <w:tcW w:w="1800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B8612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343F8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atidar et al, 20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72335C5B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376AF20A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1CD44187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28DFF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E1AB9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3EFB1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F33E3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67C75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6D216B0B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n't tel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36147D55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4B18F4C7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17735A66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n't tel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3F5FC84E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n't tell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43C97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5480B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9AA01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BEAAB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650CD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6A889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C3DFF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3629C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AE7FE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2D5A2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AAA4E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42EF5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A1E76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F43DA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AB166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F6908" w:rsidRPr="007F6908" w14:paraId="6A5149FA" w14:textId="77777777" w:rsidTr="00B80104">
        <w:trPr>
          <w:gridAfter w:val="26"/>
          <w:wAfter w:w="14480" w:type="dxa"/>
          <w:trHeight w:val="4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3993B" w14:textId="77777777" w:rsidR="007F6908" w:rsidRPr="007F6908" w:rsidRDefault="007F6908" w:rsidP="00B80104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A2C45" w14:textId="77777777" w:rsidR="007F6908" w:rsidRPr="007F6908" w:rsidRDefault="007F6908" w:rsidP="00B8010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ey</w:t>
            </w:r>
          </w:p>
        </w:tc>
      </w:tr>
      <w:tr w:rsidR="007F6908" w:rsidRPr="007F6908" w14:paraId="37B9EACE" w14:textId="77777777" w:rsidTr="00B80104">
        <w:trPr>
          <w:gridAfter w:val="26"/>
          <w:wAfter w:w="14480" w:type="dxa"/>
          <w:trHeight w:val="4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vAlign w:val="center"/>
            <w:hideMark/>
          </w:tcPr>
          <w:p w14:paraId="4B8FDFC6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8949B" w14:textId="77777777" w:rsidR="007F6908" w:rsidRPr="007F6908" w:rsidRDefault="007F6908" w:rsidP="00B8010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igh quality (5/5 criteria met)</w:t>
            </w:r>
          </w:p>
        </w:tc>
      </w:tr>
      <w:tr w:rsidR="007F6908" w:rsidRPr="007F6908" w14:paraId="423826D5" w14:textId="77777777" w:rsidTr="00B80104">
        <w:trPr>
          <w:gridAfter w:val="26"/>
          <w:wAfter w:w="14480" w:type="dxa"/>
          <w:trHeight w:val="4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7271BB46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A4F7D" w14:textId="77777777" w:rsidR="007F6908" w:rsidRPr="007F6908" w:rsidRDefault="007F6908" w:rsidP="00B8010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rate quality (3/5 or 4/5 criteria met)</w:t>
            </w:r>
          </w:p>
        </w:tc>
      </w:tr>
      <w:tr w:rsidR="007F6908" w:rsidRPr="007F6908" w14:paraId="6784EA7D" w14:textId="77777777" w:rsidTr="00B80104">
        <w:trPr>
          <w:gridAfter w:val="26"/>
          <w:wAfter w:w="14480" w:type="dxa"/>
          <w:trHeight w:val="4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7F368A99" w14:textId="77777777" w:rsidR="007F6908" w:rsidRPr="007F6908" w:rsidRDefault="007F6908" w:rsidP="00B8010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00BE3" w14:textId="77777777" w:rsidR="007F6908" w:rsidRPr="007F6908" w:rsidRDefault="007F6908" w:rsidP="00B8010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F690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oor quality (1/5 or 2/5 criteria met)</w:t>
            </w:r>
          </w:p>
        </w:tc>
      </w:tr>
    </w:tbl>
    <w:p w14:paraId="7124B43E" w14:textId="77777777" w:rsidR="007F6908" w:rsidRDefault="007F6908" w:rsidP="007F6908"/>
    <w:p w14:paraId="3F2A42AE" w14:textId="77777777" w:rsidR="007F6908" w:rsidRPr="007F6908" w:rsidRDefault="007F6908" w:rsidP="007F6908"/>
    <w:sectPr w:rsidR="007F6908" w:rsidRPr="007F6908" w:rsidSect="007F6908">
      <w:pgSz w:w="22620" w:h="1748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hideSpelling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908"/>
    <w:rsid w:val="00001133"/>
    <w:rsid w:val="0000134C"/>
    <w:rsid w:val="00001735"/>
    <w:rsid w:val="00001A46"/>
    <w:rsid w:val="00001F03"/>
    <w:rsid w:val="00003D37"/>
    <w:rsid w:val="00006506"/>
    <w:rsid w:val="0000771D"/>
    <w:rsid w:val="00011B7D"/>
    <w:rsid w:val="000143FB"/>
    <w:rsid w:val="00014BF9"/>
    <w:rsid w:val="00015C87"/>
    <w:rsid w:val="0001623C"/>
    <w:rsid w:val="00016AAB"/>
    <w:rsid w:val="000202C7"/>
    <w:rsid w:val="00021D35"/>
    <w:rsid w:val="000220DB"/>
    <w:rsid w:val="00025F75"/>
    <w:rsid w:val="0002688F"/>
    <w:rsid w:val="0002696F"/>
    <w:rsid w:val="00031B34"/>
    <w:rsid w:val="00033BDE"/>
    <w:rsid w:val="000348F7"/>
    <w:rsid w:val="00034F19"/>
    <w:rsid w:val="0003779F"/>
    <w:rsid w:val="00037E07"/>
    <w:rsid w:val="000421A9"/>
    <w:rsid w:val="00042677"/>
    <w:rsid w:val="00042B5E"/>
    <w:rsid w:val="000447EF"/>
    <w:rsid w:val="00046081"/>
    <w:rsid w:val="000527A0"/>
    <w:rsid w:val="000531D5"/>
    <w:rsid w:val="0005363F"/>
    <w:rsid w:val="000537BC"/>
    <w:rsid w:val="00053B47"/>
    <w:rsid w:val="00055847"/>
    <w:rsid w:val="000564E8"/>
    <w:rsid w:val="000578E0"/>
    <w:rsid w:val="00062D27"/>
    <w:rsid w:val="00063051"/>
    <w:rsid w:val="00063211"/>
    <w:rsid w:val="00063277"/>
    <w:rsid w:val="000637A3"/>
    <w:rsid w:val="00063DCB"/>
    <w:rsid w:val="00066098"/>
    <w:rsid w:val="00066259"/>
    <w:rsid w:val="00066FEC"/>
    <w:rsid w:val="00071034"/>
    <w:rsid w:val="00071C38"/>
    <w:rsid w:val="00071F8C"/>
    <w:rsid w:val="0007484C"/>
    <w:rsid w:val="000751C1"/>
    <w:rsid w:val="000756FD"/>
    <w:rsid w:val="00076644"/>
    <w:rsid w:val="00081D70"/>
    <w:rsid w:val="00083F6D"/>
    <w:rsid w:val="0008620B"/>
    <w:rsid w:val="00086864"/>
    <w:rsid w:val="00086B51"/>
    <w:rsid w:val="0008714C"/>
    <w:rsid w:val="00087E36"/>
    <w:rsid w:val="00090481"/>
    <w:rsid w:val="000918A7"/>
    <w:rsid w:val="00093BFA"/>
    <w:rsid w:val="00093C64"/>
    <w:rsid w:val="00097CEF"/>
    <w:rsid w:val="000A0079"/>
    <w:rsid w:val="000A1884"/>
    <w:rsid w:val="000A2378"/>
    <w:rsid w:val="000A4DBE"/>
    <w:rsid w:val="000A5208"/>
    <w:rsid w:val="000B10E9"/>
    <w:rsid w:val="000B3D51"/>
    <w:rsid w:val="000B4702"/>
    <w:rsid w:val="000B47C6"/>
    <w:rsid w:val="000B4A0E"/>
    <w:rsid w:val="000B5B05"/>
    <w:rsid w:val="000B61FF"/>
    <w:rsid w:val="000B6A99"/>
    <w:rsid w:val="000B6E65"/>
    <w:rsid w:val="000C0BAA"/>
    <w:rsid w:val="000C3813"/>
    <w:rsid w:val="000C44D4"/>
    <w:rsid w:val="000D0B27"/>
    <w:rsid w:val="000D236F"/>
    <w:rsid w:val="000D4B58"/>
    <w:rsid w:val="000D52F2"/>
    <w:rsid w:val="000D6110"/>
    <w:rsid w:val="000D6749"/>
    <w:rsid w:val="000E0C4D"/>
    <w:rsid w:val="000E342D"/>
    <w:rsid w:val="000E3DBD"/>
    <w:rsid w:val="000E7A4A"/>
    <w:rsid w:val="000F0D19"/>
    <w:rsid w:val="000F4374"/>
    <w:rsid w:val="000F6F5D"/>
    <w:rsid w:val="001030E4"/>
    <w:rsid w:val="0010370F"/>
    <w:rsid w:val="00105E4E"/>
    <w:rsid w:val="001103ED"/>
    <w:rsid w:val="001111A8"/>
    <w:rsid w:val="00112136"/>
    <w:rsid w:val="00113192"/>
    <w:rsid w:val="0011412E"/>
    <w:rsid w:val="00114E3A"/>
    <w:rsid w:val="0011543A"/>
    <w:rsid w:val="00116223"/>
    <w:rsid w:val="0011727F"/>
    <w:rsid w:val="001178AC"/>
    <w:rsid w:val="00117DAE"/>
    <w:rsid w:val="001256D2"/>
    <w:rsid w:val="001263E5"/>
    <w:rsid w:val="001278BA"/>
    <w:rsid w:val="00130245"/>
    <w:rsid w:val="00135412"/>
    <w:rsid w:val="00135A14"/>
    <w:rsid w:val="00135DF9"/>
    <w:rsid w:val="00136FDF"/>
    <w:rsid w:val="00137DF4"/>
    <w:rsid w:val="00141A25"/>
    <w:rsid w:val="00146924"/>
    <w:rsid w:val="0015134E"/>
    <w:rsid w:val="001517E0"/>
    <w:rsid w:val="00151A23"/>
    <w:rsid w:val="00151B32"/>
    <w:rsid w:val="00152BD7"/>
    <w:rsid w:val="0015301B"/>
    <w:rsid w:val="001553BC"/>
    <w:rsid w:val="001554C9"/>
    <w:rsid w:val="001555E4"/>
    <w:rsid w:val="00157ADC"/>
    <w:rsid w:val="00157EB1"/>
    <w:rsid w:val="001627BE"/>
    <w:rsid w:val="001649DF"/>
    <w:rsid w:val="001652A7"/>
    <w:rsid w:val="001725E3"/>
    <w:rsid w:val="001726A9"/>
    <w:rsid w:val="001727C9"/>
    <w:rsid w:val="00174B77"/>
    <w:rsid w:val="00175F31"/>
    <w:rsid w:val="00176A32"/>
    <w:rsid w:val="001824F4"/>
    <w:rsid w:val="00184A34"/>
    <w:rsid w:val="00185A86"/>
    <w:rsid w:val="00191BD3"/>
    <w:rsid w:val="00192CA3"/>
    <w:rsid w:val="00193682"/>
    <w:rsid w:val="00194FDC"/>
    <w:rsid w:val="001953B9"/>
    <w:rsid w:val="001A1E45"/>
    <w:rsid w:val="001A4E13"/>
    <w:rsid w:val="001A657C"/>
    <w:rsid w:val="001B1081"/>
    <w:rsid w:val="001B18A2"/>
    <w:rsid w:val="001B19C4"/>
    <w:rsid w:val="001B3786"/>
    <w:rsid w:val="001B3809"/>
    <w:rsid w:val="001C4563"/>
    <w:rsid w:val="001C5E77"/>
    <w:rsid w:val="001C610A"/>
    <w:rsid w:val="001C673B"/>
    <w:rsid w:val="001C6D0D"/>
    <w:rsid w:val="001C7072"/>
    <w:rsid w:val="001D16E2"/>
    <w:rsid w:val="001D48CE"/>
    <w:rsid w:val="001D5C42"/>
    <w:rsid w:val="001D6AAC"/>
    <w:rsid w:val="001D77E0"/>
    <w:rsid w:val="001D791D"/>
    <w:rsid w:val="001E09F2"/>
    <w:rsid w:val="001E2E1E"/>
    <w:rsid w:val="001E31B6"/>
    <w:rsid w:val="001E3885"/>
    <w:rsid w:val="001E3B03"/>
    <w:rsid w:val="001F0AEC"/>
    <w:rsid w:val="001F2E60"/>
    <w:rsid w:val="001F42B8"/>
    <w:rsid w:val="001F459A"/>
    <w:rsid w:val="001F6BA2"/>
    <w:rsid w:val="001F7EE3"/>
    <w:rsid w:val="00201D2A"/>
    <w:rsid w:val="00202161"/>
    <w:rsid w:val="002025B8"/>
    <w:rsid w:val="00203009"/>
    <w:rsid w:val="00204A99"/>
    <w:rsid w:val="0020573A"/>
    <w:rsid w:val="0020641D"/>
    <w:rsid w:val="0020709D"/>
    <w:rsid w:val="00207542"/>
    <w:rsid w:val="00207C58"/>
    <w:rsid w:val="00207C92"/>
    <w:rsid w:val="00212386"/>
    <w:rsid w:val="002123E3"/>
    <w:rsid w:val="00212607"/>
    <w:rsid w:val="0021299C"/>
    <w:rsid w:val="00212C60"/>
    <w:rsid w:val="0021303F"/>
    <w:rsid w:val="00213912"/>
    <w:rsid w:val="00213A41"/>
    <w:rsid w:val="00215131"/>
    <w:rsid w:val="00215C9C"/>
    <w:rsid w:val="00220E45"/>
    <w:rsid w:val="00221136"/>
    <w:rsid w:val="00221E68"/>
    <w:rsid w:val="00222622"/>
    <w:rsid w:val="00223CF8"/>
    <w:rsid w:val="00224C77"/>
    <w:rsid w:val="002257AC"/>
    <w:rsid w:val="00225EEE"/>
    <w:rsid w:val="002278DC"/>
    <w:rsid w:val="00234010"/>
    <w:rsid w:val="002349E7"/>
    <w:rsid w:val="002371DD"/>
    <w:rsid w:val="00242107"/>
    <w:rsid w:val="00242A83"/>
    <w:rsid w:val="00243082"/>
    <w:rsid w:val="002440B0"/>
    <w:rsid w:val="00244EF0"/>
    <w:rsid w:val="00245703"/>
    <w:rsid w:val="00245875"/>
    <w:rsid w:val="00247C35"/>
    <w:rsid w:val="00247FE4"/>
    <w:rsid w:val="00250EA2"/>
    <w:rsid w:val="002520E2"/>
    <w:rsid w:val="00253691"/>
    <w:rsid w:val="002548E3"/>
    <w:rsid w:val="0025589D"/>
    <w:rsid w:val="00256EC7"/>
    <w:rsid w:val="00257DA8"/>
    <w:rsid w:val="00260677"/>
    <w:rsid w:val="00263624"/>
    <w:rsid w:val="0026387D"/>
    <w:rsid w:val="00264B3C"/>
    <w:rsid w:val="00265F4D"/>
    <w:rsid w:val="00266622"/>
    <w:rsid w:val="00267A50"/>
    <w:rsid w:val="0027248E"/>
    <w:rsid w:val="00272E33"/>
    <w:rsid w:val="00276B72"/>
    <w:rsid w:val="00277ACE"/>
    <w:rsid w:val="00280960"/>
    <w:rsid w:val="00281576"/>
    <w:rsid w:val="00284BFB"/>
    <w:rsid w:val="002865A7"/>
    <w:rsid w:val="00287345"/>
    <w:rsid w:val="00292EC9"/>
    <w:rsid w:val="00293C3F"/>
    <w:rsid w:val="002946C4"/>
    <w:rsid w:val="002A1BF7"/>
    <w:rsid w:val="002A48F3"/>
    <w:rsid w:val="002A7094"/>
    <w:rsid w:val="002B0769"/>
    <w:rsid w:val="002B0AAB"/>
    <w:rsid w:val="002B46F7"/>
    <w:rsid w:val="002B49B9"/>
    <w:rsid w:val="002B53E1"/>
    <w:rsid w:val="002B6D17"/>
    <w:rsid w:val="002B7BDA"/>
    <w:rsid w:val="002B7FCF"/>
    <w:rsid w:val="002C0069"/>
    <w:rsid w:val="002C0900"/>
    <w:rsid w:val="002C138C"/>
    <w:rsid w:val="002C3992"/>
    <w:rsid w:val="002C3C8A"/>
    <w:rsid w:val="002C45A5"/>
    <w:rsid w:val="002C5A1D"/>
    <w:rsid w:val="002C7E41"/>
    <w:rsid w:val="002C7E70"/>
    <w:rsid w:val="002D143C"/>
    <w:rsid w:val="002D301A"/>
    <w:rsid w:val="002D4A21"/>
    <w:rsid w:val="002D70AF"/>
    <w:rsid w:val="002D79DE"/>
    <w:rsid w:val="002E08E2"/>
    <w:rsid w:val="002E1FD1"/>
    <w:rsid w:val="002E3467"/>
    <w:rsid w:val="002E4AA8"/>
    <w:rsid w:val="002E4E45"/>
    <w:rsid w:val="002E52AA"/>
    <w:rsid w:val="002E5454"/>
    <w:rsid w:val="002E627E"/>
    <w:rsid w:val="002E75D1"/>
    <w:rsid w:val="002E7F3D"/>
    <w:rsid w:val="002F3A46"/>
    <w:rsid w:val="002F7088"/>
    <w:rsid w:val="003001C7"/>
    <w:rsid w:val="00302D2A"/>
    <w:rsid w:val="0030428E"/>
    <w:rsid w:val="00305314"/>
    <w:rsid w:val="0030582E"/>
    <w:rsid w:val="00305D33"/>
    <w:rsid w:val="003079CA"/>
    <w:rsid w:val="0031028B"/>
    <w:rsid w:val="00311EBB"/>
    <w:rsid w:val="00312D8C"/>
    <w:rsid w:val="00313078"/>
    <w:rsid w:val="003156FB"/>
    <w:rsid w:val="00315EE6"/>
    <w:rsid w:val="00315FC8"/>
    <w:rsid w:val="00316010"/>
    <w:rsid w:val="00316364"/>
    <w:rsid w:val="0032150D"/>
    <w:rsid w:val="00323D72"/>
    <w:rsid w:val="0032410B"/>
    <w:rsid w:val="0033113A"/>
    <w:rsid w:val="003320F0"/>
    <w:rsid w:val="00332BD8"/>
    <w:rsid w:val="00333C9B"/>
    <w:rsid w:val="00335983"/>
    <w:rsid w:val="00335FBD"/>
    <w:rsid w:val="00336254"/>
    <w:rsid w:val="0033768F"/>
    <w:rsid w:val="00340E95"/>
    <w:rsid w:val="00341507"/>
    <w:rsid w:val="00341F47"/>
    <w:rsid w:val="00342291"/>
    <w:rsid w:val="0034392F"/>
    <w:rsid w:val="00343D7B"/>
    <w:rsid w:val="00345CD4"/>
    <w:rsid w:val="003474BE"/>
    <w:rsid w:val="003510BF"/>
    <w:rsid w:val="00353E1B"/>
    <w:rsid w:val="003548D4"/>
    <w:rsid w:val="00355852"/>
    <w:rsid w:val="00356BD9"/>
    <w:rsid w:val="00356E91"/>
    <w:rsid w:val="00360C8A"/>
    <w:rsid w:val="00364088"/>
    <w:rsid w:val="00365DEC"/>
    <w:rsid w:val="00366465"/>
    <w:rsid w:val="00367C5F"/>
    <w:rsid w:val="003709F7"/>
    <w:rsid w:val="00371B55"/>
    <w:rsid w:val="003721A2"/>
    <w:rsid w:val="00372CD1"/>
    <w:rsid w:val="0037360B"/>
    <w:rsid w:val="003769A1"/>
    <w:rsid w:val="00377654"/>
    <w:rsid w:val="003805BC"/>
    <w:rsid w:val="003830C7"/>
    <w:rsid w:val="003832A6"/>
    <w:rsid w:val="003844BF"/>
    <w:rsid w:val="003846FE"/>
    <w:rsid w:val="00385496"/>
    <w:rsid w:val="00385607"/>
    <w:rsid w:val="0038602E"/>
    <w:rsid w:val="00391761"/>
    <w:rsid w:val="003930E2"/>
    <w:rsid w:val="00393844"/>
    <w:rsid w:val="003945B7"/>
    <w:rsid w:val="00395AD2"/>
    <w:rsid w:val="00396704"/>
    <w:rsid w:val="00396732"/>
    <w:rsid w:val="00397279"/>
    <w:rsid w:val="003972FC"/>
    <w:rsid w:val="003A0DD7"/>
    <w:rsid w:val="003A34C0"/>
    <w:rsid w:val="003A394A"/>
    <w:rsid w:val="003A6458"/>
    <w:rsid w:val="003B0710"/>
    <w:rsid w:val="003B3AD9"/>
    <w:rsid w:val="003B4DF5"/>
    <w:rsid w:val="003B5427"/>
    <w:rsid w:val="003B5606"/>
    <w:rsid w:val="003B5D6A"/>
    <w:rsid w:val="003B7147"/>
    <w:rsid w:val="003B7810"/>
    <w:rsid w:val="003C4CC9"/>
    <w:rsid w:val="003D12D8"/>
    <w:rsid w:val="003D1A80"/>
    <w:rsid w:val="003D3197"/>
    <w:rsid w:val="003D7328"/>
    <w:rsid w:val="003E1CB7"/>
    <w:rsid w:val="003F18BC"/>
    <w:rsid w:val="003F2DE1"/>
    <w:rsid w:val="003F3BDF"/>
    <w:rsid w:val="003F4169"/>
    <w:rsid w:val="003F52D9"/>
    <w:rsid w:val="003F5D38"/>
    <w:rsid w:val="003F6031"/>
    <w:rsid w:val="00402C54"/>
    <w:rsid w:val="0040342A"/>
    <w:rsid w:val="00403B50"/>
    <w:rsid w:val="00403FBA"/>
    <w:rsid w:val="0040556D"/>
    <w:rsid w:val="00405A80"/>
    <w:rsid w:val="0040653D"/>
    <w:rsid w:val="004157C2"/>
    <w:rsid w:val="0041750A"/>
    <w:rsid w:val="004216DD"/>
    <w:rsid w:val="00421FC8"/>
    <w:rsid w:val="004226FA"/>
    <w:rsid w:val="00423BF1"/>
    <w:rsid w:val="00424200"/>
    <w:rsid w:val="00425079"/>
    <w:rsid w:val="0042598B"/>
    <w:rsid w:val="00425FBF"/>
    <w:rsid w:val="00426BEA"/>
    <w:rsid w:val="00430DB2"/>
    <w:rsid w:val="004311D3"/>
    <w:rsid w:val="00431507"/>
    <w:rsid w:val="004322BD"/>
    <w:rsid w:val="0043438A"/>
    <w:rsid w:val="00436E2D"/>
    <w:rsid w:val="004406AC"/>
    <w:rsid w:val="00441DB4"/>
    <w:rsid w:val="00442300"/>
    <w:rsid w:val="00442A88"/>
    <w:rsid w:val="004432ED"/>
    <w:rsid w:val="004443C6"/>
    <w:rsid w:val="004447E8"/>
    <w:rsid w:val="00444B55"/>
    <w:rsid w:val="0045202C"/>
    <w:rsid w:val="00454A9E"/>
    <w:rsid w:val="0045629E"/>
    <w:rsid w:val="0045665E"/>
    <w:rsid w:val="00461816"/>
    <w:rsid w:val="004640FE"/>
    <w:rsid w:val="00465095"/>
    <w:rsid w:val="0046636E"/>
    <w:rsid w:val="004702FB"/>
    <w:rsid w:val="00470CA0"/>
    <w:rsid w:val="00470DA0"/>
    <w:rsid w:val="00473407"/>
    <w:rsid w:val="00476A62"/>
    <w:rsid w:val="0048058C"/>
    <w:rsid w:val="00482BE1"/>
    <w:rsid w:val="00483384"/>
    <w:rsid w:val="004837D8"/>
    <w:rsid w:val="00484323"/>
    <w:rsid w:val="00484921"/>
    <w:rsid w:val="004869EE"/>
    <w:rsid w:val="004873D3"/>
    <w:rsid w:val="004904A8"/>
    <w:rsid w:val="004913FA"/>
    <w:rsid w:val="004916CD"/>
    <w:rsid w:val="0049246D"/>
    <w:rsid w:val="00492BC9"/>
    <w:rsid w:val="00493AB3"/>
    <w:rsid w:val="00494D59"/>
    <w:rsid w:val="00494DF1"/>
    <w:rsid w:val="004A14F2"/>
    <w:rsid w:val="004A46B0"/>
    <w:rsid w:val="004A4704"/>
    <w:rsid w:val="004A55C5"/>
    <w:rsid w:val="004A7230"/>
    <w:rsid w:val="004A77C8"/>
    <w:rsid w:val="004B019E"/>
    <w:rsid w:val="004B0F8D"/>
    <w:rsid w:val="004B6040"/>
    <w:rsid w:val="004B634C"/>
    <w:rsid w:val="004C0386"/>
    <w:rsid w:val="004C0518"/>
    <w:rsid w:val="004C204A"/>
    <w:rsid w:val="004C2CF8"/>
    <w:rsid w:val="004C404B"/>
    <w:rsid w:val="004C4BAA"/>
    <w:rsid w:val="004C5BD3"/>
    <w:rsid w:val="004C6A26"/>
    <w:rsid w:val="004D002F"/>
    <w:rsid w:val="004D034C"/>
    <w:rsid w:val="004D08F9"/>
    <w:rsid w:val="004D1356"/>
    <w:rsid w:val="004D4357"/>
    <w:rsid w:val="004D4A77"/>
    <w:rsid w:val="004D5D62"/>
    <w:rsid w:val="004D799D"/>
    <w:rsid w:val="004D7A1F"/>
    <w:rsid w:val="004E1A3D"/>
    <w:rsid w:val="004E38F9"/>
    <w:rsid w:val="004E540A"/>
    <w:rsid w:val="004E6095"/>
    <w:rsid w:val="004E654C"/>
    <w:rsid w:val="004E669F"/>
    <w:rsid w:val="004F03B7"/>
    <w:rsid w:val="004F0C42"/>
    <w:rsid w:val="004F1269"/>
    <w:rsid w:val="004F1794"/>
    <w:rsid w:val="004F3565"/>
    <w:rsid w:val="004F5C27"/>
    <w:rsid w:val="004F5F0E"/>
    <w:rsid w:val="004F6CFC"/>
    <w:rsid w:val="004F7169"/>
    <w:rsid w:val="00501ACB"/>
    <w:rsid w:val="00501BEE"/>
    <w:rsid w:val="00502030"/>
    <w:rsid w:val="00503258"/>
    <w:rsid w:val="0050698A"/>
    <w:rsid w:val="005070AD"/>
    <w:rsid w:val="00510775"/>
    <w:rsid w:val="00510EFC"/>
    <w:rsid w:val="00511442"/>
    <w:rsid w:val="005119F1"/>
    <w:rsid w:val="005122A9"/>
    <w:rsid w:val="00513404"/>
    <w:rsid w:val="00513B99"/>
    <w:rsid w:val="00513F58"/>
    <w:rsid w:val="005157F3"/>
    <w:rsid w:val="00516B52"/>
    <w:rsid w:val="00516F24"/>
    <w:rsid w:val="00520A06"/>
    <w:rsid w:val="0052340A"/>
    <w:rsid w:val="00523452"/>
    <w:rsid w:val="005247A4"/>
    <w:rsid w:val="00525222"/>
    <w:rsid w:val="0052699E"/>
    <w:rsid w:val="0053045B"/>
    <w:rsid w:val="0053068B"/>
    <w:rsid w:val="00532703"/>
    <w:rsid w:val="00532AEF"/>
    <w:rsid w:val="00533097"/>
    <w:rsid w:val="00533A23"/>
    <w:rsid w:val="00534565"/>
    <w:rsid w:val="00534651"/>
    <w:rsid w:val="00535527"/>
    <w:rsid w:val="00536421"/>
    <w:rsid w:val="0053789D"/>
    <w:rsid w:val="00544CF7"/>
    <w:rsid w:val="005460E0"/>
    <w:rsid w:val="0054633F"/>
    <w:rsid w:val="00546851"/>
    <w:rsid w:val="005471D8"/>
    <w:rsid w:val="00550373"/>
    <w:rsid w:val="00550A8D"/>
    <w:rsid w:val="0055385C"/>
    <w:rsid w:val="0055434A"/>
    <w:rsid w:val="005551E8"/>
    <w:rsid w:val="005575E1"/>
    <w:rsid w:val="0055777F"/>
    <w:rsid w:val="00557ED1"/>
    <w:rsid w:val="00561A7B"/>
    <w:rsid w:val="005621A2"/>
    <w:rsid w:val="00563FC3"/>
    <w:rsid w:val="005647D5"/>
    <w:rsid w:val="00572DD0"/>
    <w:rsid w:val="00572E9B"/>
    <w:rsid w:val="00573746"/>
    <w:rsid w:val="00574922"/>
    <w:rsid w:val="0057514A"/>
    <w:rsid w:val="0057519D"/>
    <w:rsid w:val="00576A38"/>
    <w:rsid w:val="00577925"/>
    <w:rsid w:val="00577A11"/>
    <w:rsid w:val="005822D3"/>
    <w:rsid w:val="00582A90"/>
    <w:rsid w:val="00582B8F"/>
    <w:rsid w:val="00582C41"/>
    <w:rsid w:val="0058362F"/>
    <w:rsid w:val="00584D35"/>
    <w:rsid w:val="00585385"/>
    <w:rsid w:val="00585396"/>
    <w:rsid w:val="00586C09"/>
    <w:rsid w:val="00587984"/>
    <w:rsid w:val="00592129"/>
    <w:rsid w:val="00593219"/>
    <w:rsid w:val="005937BB"/>
    <w:rsid w:val="00594AAD"/>
    <w:rsid w:val="00596553"/>
    <w:rsid w:val="005967D0"/>
    <w:rsid w:val="00597CDB"/>
    <w:rsid w:val="005A0F70"/>
    <w:rsid w:val="005A1994"/>
    <w:rsid w:val="005A4100"/>
    <w:rsid w:val="005A5152"/>
    <w:rsid w:val="005A5346"/>
    <w:rsid w:val="005B0AB1"/>
    <w:rsid w:val="005B1F14"/>
    <w:rsid w:val="005B2A0B"/>
    <w:rsid w:val="005B4064"/>
    <w:rsid w:val="005B58B9"/>
    <w:rsid w:val="005B733C"/>
    <w:rsid w:val="005C12B2"/>
    <w:rsid w:val="005C4F1C"/>
    <w:rsid w:val="005C5698"/>
    <w:rsid w:val="005C75E6"/>
    <w:rsid w:val="005C7F37"/>
    <w:rsid w:val="005D116F"/>
    <w:rsid w:val="005D16BA"/>
    <w:rsid w:val="005D34F0"/>
    <w:rsid w:val="005D397C"/>
    <w:rsid w:val="005E0097"/>
    <w:rsid w:val="005E1C65"/>
    <w:rsid w:val="005E1C91"/>
    <w:rsid w:val="005E2EAD"/>
    <w:rsid w:val="005E6712"/>
    <w:rsid w:val="005E6C38"/>
    <w:rsid w:val="005E7115"/>
    <w:rsid w:val="005E72F6"/>
    <w:rsid w:val="005E7B56"/>
    <w:rsid w:val="005F407D"/>
    <w:rsid w:val="005F6B1E"/>
    <w:rsid w:val="00600F80"/>
    <w:rsid w:val="006043DF"/>
    <w:rsid w:val="006054FE"/>
    <w:rsid w:val="00605BB6"/>
    <w:rsid w:val="00605E20"/>
    <w:rsid w:val="00607523"/>
    <w:rsid w:val="00610710"/>
    <w:rsid w:val="006145F8"/>
    <w:rsid w:val="00615EAA"/>
    <w:rsid w:val="00616651"/>
    <w:rsid w:val="006167B2"/>
    <w:rsid w:val="00617886"/>
    <w:rsid w:val="0061799B"/>
    <w:rsid w:val="00621718"/>
    <w:rsid w:val="006220BE"/>
    <w:rsid w:val="00623742"/>
    <w:rsid w:val="00624370"/>
    <w:rsid w:val="006250E8"/>
    <w:rsid w:val="006251F6"/>
    <w:rsid w:val="00630F48"/>
    <w:rsid w:val="00632AD0"/>
    <w:rsid w:val="00634081"/>
    <w:rsid w:val="00634447"/>
    <w:rsid w:val="00637051"/>
    <w:rsid w:val="006404A5"/>
    <w:rsid w:val="00641CB1"/>
    <w:rsid w:val="00641D02"/>
    <w:rsid w:val="00641DC0"/>
    <w:rsid w:val="006423C8"/>
    <w:rsid w:val="00644F10"/>
    <w:rsid w:val="00645584"/>
    <w:rsid w:val="00645F39"/>
    <w:rsid w:val="00646A7F"/>
    <w:rsid w:val="00647DBF"/>
    <w:rsid w:val="00650D47"/>
    <w:rsid w:val="00651189"/>
    <w:rsid w:val="00651DFA"/>
    <w:rsid w:val="00653445"/>
    <w:rsid w:val="00656B7D"/>
    <w:rsid w:val="006601F6"/>
    <w:rsid w:val="006604DF"/>
    <w:rsid w:val="00665763"/>
    <w:rsid w:val="0066597C"/>
    <w:rsid w:val="00666C50"/>
    <w:rsid w:val="00667CD5"/>
    <w:rsid w:val="006711EA"/>
    <w:rsid w:val="00671D88"/>
    <w:rsid w:val="006729F8"/>
    <w:rsid w:val="0067340A"/>
    <w:rsid w:val="0067351B"/>
    <w:rsid w:val="00673807"/>
    <w:rsid w:val="00677DED"/>
    <w:rsid w:val="00680C13"/>
    <w:rsid w:val="00680EDE"/>
    <w:rsid w:val="00681C40"/>
    <w:rsid w:val="006820D4"/>
    <w:rsid w:val="00693215"/>
    <w:rsid w:val="00696360"/>
    <w:rsid w:val="006A0C9D"/>
    <w:rsid w:val="006A1217"/>
    <w:rsid w:val="006A2D6E"/>
    <w:rsid w:val="006A2F0F"/>
    <w:rsid w:val="006A3FCC"/>
    <w:rsid w:val="006A46E4"/>
    <w:rsid w:val="006A4BB7"/>
    <w:rsid w:val="006A6BD3"/>
    <w:rsid w:val="006B0DCB"/>
    <w:rsid w:val="006B163E"/>
    <w:rsid w:val="006B2CC4"/>
    <w:rsid w:val="006B547E"/>
    <w:rsid w:val="006B6895"/>
    <w:rsid w:val="006B7FAC"/>
    <w:rsid w:val="006C130B"/>
    <w:rsid w:val="006C1EB4"/>
    <w:rsid w:val="006C70A2"/>
    <w:rsid w:val="006D10AF"/>
    <w:rsid w:val="006D3050"/>
    <w:rsid w:val="006D3404"/>
    <w:rsid w:val="006D3F02"/>
    <w:rsid w:val="006D4367"/>
    <w:rsid w:val="006D4552"/>
    <w:rsid w:val="006D66E5"/>
    <w:rsid w:val="006D6A2E"/>
    <w:rsid w:val="006D7DBD"/>
    <w:rsid w:val="006D7F37"/>
    <w:rsid w:val="006E003A"/>
    <w:rsid w:val="006E0A43"/>
    <w:rsid w:val="006E1042"/>
    <w:rsid w:val="006E4DD6"/>
    <w:rsid w:val="006E57B8"/>
    <w:rsid w:val="006E58D0"/>
    <w:rsid w:val="006F0DC4"/>
    <w:rsid w:val="006F1347"/>
    <w:rsid w:val="006F389A"/>
    <w:rsid w:val="006F537F"/>
    <w:rsid w:val="006F77A3"/>
    <w:rsid w:val="00700224"/>
    <w:rsid w:val="00700C8D"/>
    <w:rsid w:val="00701385"/>
    <w:rsid w:val="0070171B"/>
    <w:rsid w:val="0070194A"/>
    <w:rsid w:val="00702962"/>
    <w:rsid w:val="00704084"/>
    <w:rsid w:val="00707252"/>
    <w:rsid w:val="00712D95"/>
    <w:rsid w:val="00712D9A"/>
    <w:rsid w:val="00713308"/>
    <w:rsid w:val="00715AA7"/>
    <w:rsid w:val="00716964"/>
    <w:rsid w:val="00717546"/>
    <w:rsid w:val="00717A02"/>
    <w:rsid w:val="00717BAE"/>
    <w:rsid w:val="00722FC0"/>
    <w:rsid w:val="007231A4"/>
    <w:rsid w:val="0072397D"/>
    <w:rsid w:val="00724525"/>
    <w:rsid w:val="0072570E"/>
    <w:rsid w:val="007257BB"/>
    <w:rsid w:val="00725C15"/>
    <w:rsid w:val="007267EF"/>
    <w:rsid w:val="007304BD"/>
    <w:rsid w:val="007308D9"/>
    <w:rsid w:val="00731902"/>
    <w:rsid w:val="00733A16"/>
    <w:rsid w:val="00735C09"/>
    <w:rsid w:val="00736C80"/>
    <w:rsid w:val="0074221A"/>
    <w:rsid w:val="00742381"/>
    <w:rsid w:val="00742EAC"/>
    <w:rsid w:val="0074349A"/>
    <w:rsid w:val="0074431E"/>
    <w:rsid w:val="007469B2"/>
    <w:rsid w:val="00747517"/>
    <w:rsid w:val="0075035B"/>
    <w:rsid w:val="007503AD"/>
    <w:rsid w:val="007532A0"/>
    <w:rsid w:val="007549B9"/>
    <w:rsid w:val="0075607A"/>
    <w:rsid w:val="00761339"/>
    <w:rsid w:val="00761548"/>
    <w:rsid w:val="00765653"/>
    <w:rsid w:val="00765FE2"/>
    <w:rsid w:val="007661E7"/>
    <w:rsid w:val="007666AF"/>
    <w:rsid w:val="0076782E"/>
    <w:rsid w:val="00767D5B"/>
    <w:rsid w:val="0077158F"/>
    <w:rsid w:val="00771A3C"/>
    <w:rsid w:val="007722F4"/>
    <w:rsid w:val="00772334"/>
    <w:rsid w:val="00772E8E"/>
    <w:rsid w:val="00773780"/>
    <w:rsid w:val="00773E41"/>
    <w:rsid w:val="007749FB"/>
    <w:rsid w:val="007775F3"/>
    <w:rsid w:val="00780567"/>
    <w:rsid w:val="00780CF5"/>
    <w:rsid w:val="00781068"/>
    <w:rsid w:val="007812B5"/>
    <w:rsid w:val="00786350"/>
    <w:rsid w:val="00786E02"/>
    <w:rsid w:val="00792B31"/>
    <w:rsid w:val="00797041"/>
    <w:rsid w:val="0079756D"/>
    <w:rsid w:val="007A1607"/>
    <w:rsid w:val="007A3789"/>
    <w:rsid w:val="007A3E3D"/>
    <w:rsid w:val="007A4C34"/>
    <w:rsid w:val="007A4E23"/>
    <w:rsid w:val="007A55E9"/>
    <w:rsid w:val="007B1EC1"/>
    <w:rsid w:val="007B2216"/>
    <w:rsid w:val="007B32C9"/>
    <w:rsid w:val="007B3698"/>
    <w:rsid w:val="007B65EA"/>
    <w:rsid w:val="007B75FB"/>
    <w:rsid w:val="007B7D08"/>
    <w:rsid w:val="007C0861"/>
    <w:rsid w:val="007C161D"/>
    <w:rsid w:val="007C42D5"/>
    <w:rsid w:val="007C56F1"/>
    <w:rsid w:val="007C7F44"/>
    <w:rsid w:val="007D4008"/>
    <w:rsid w:val="007D6548"/>
    <w:rsid w:val="007E0686"/>
    <w:rsid w:val="007E253E"/>
    <w:rsid w:val="007E3327"/>
    <w:rsid w:val="007E3963"/>
    <w:rsid w:val="007E6BD7"/>
    <w:rsid w:val="007F55E5"/>
    <w:rsid w:val="007F5F38"/>
    <w:rsid w:val="007F6908"/>
    <w:rsid w:val="007F7967"/>
    <w:rsid w:val="00801620"/>
    <w:rsid w:val="0080187B"/>
    <w:rsid w:val="00804A8A"/>
    <w:rsid w:val="00804D32"/>
    <w:rsid w:val="00805804"/>
    <w:rsid w:val="008069B5"/>
    <w:rsid w:val="008074AF"/>
    <w:rsid w:val="008076E0"/>
    <w:rsid w:val="00811A38"/>
    <w:rsid w:val="00813C41"/>
    <w:rsid w:val="00820682"/>
    <w:rsid w:val="00820C11"/>
    <w:rsid w:val="008215B1"/>
    <w:rsid w:val="00821F0B"/>
    <w:rsid w:val="00822AA3"/>
    <w:rsid w:val="00825716"/>
    <w:rsid w:val="008259D2"/>
    <w:rsid w:val="00827769"/>
    <w:rsid w:val="00827B1E"/>
    <w:rsid w:val="00827DCD"/>
    <w:rsid w:val="008303C0"/>
    <w:rsid w:val="00830414"/>
    <w:rsid w:val="008310C7"/>
    <w:rsid w:val="008315B8"/>
    <w:rsid w:val="00833CD4"/>
    <w:rsid w:val="008344E5"/>
    <w:rsid w:val="00837755"/>
    <w:rsid w:val="00841A6D"/>
    <w:rsid w:val="00841B35"/>
    <w:rsid w:val="00845325"/>
    <w:rsid w:val="00845C53"/>
    <w:rsid w:val="00847C16"/>
    <w:rsid w:val="008507A0"/>
    <w:rsid w:val="008509CC"/>
    <w:rsid w:val="00850C3A"/>
    <w:rsid w:val="00851203"/>
    <w:rsid w:val="008529B5"/>
    <w:rsid w:val="00853B20"/>
    <w:rsid w:val="00853D54"/>
    <w:rsid w:val="00854F39"/>
    <w:rsid w:val="008551A6"/>
    <w:rsid w:val="0085751C"/>
    <w:rsid w:val="008604EC"/>
    <w:rsid w:val="008647B1"/>
    <w:rsid w:val="00865761"/>
    <w:rsid w:val="00870DE3"/>
    <w:rsid w:val="008720BD"/>
    <w:rsid w:val="00873E31"/>
    <w:rsid w:val="008746A2"/>
    <w:rsid w:val="0087618D"/>
    <w:rsid w:val="008770E9"/>
    <w:rsid w:val="00877D57"/>
    <w:rsid w:val="00877D6B"/>
    <w:rsid w:val="008819E6"/>
    <w:rsid w:val="00882875"/>
    <w:rsid w:val="008847DD"/>
    <w:rsid w:val="00884DA4"/>
    <w:rsid w:val="0088513C"/>
    <w:rsid w:val="0088551D"/>
    <w:rsid w:val="00885FA4"/>
    <w:rsid w:val="008901CC"/>
    <w:rsid w:val="008909B9"/>
    <w:rsid w:val="008914A9"/>
    <w:rsid w:val="00891AA2"/>
    <w:rsid w:val="0089470D"/>
    <w:rsid w:val="00896083"/>
    <w:rsid w:val="00896CC6"/>
    <w:rsid w:val="008974B1"/>
    <w:rsid w:val="008A00C2"/>
    <w:rsid w:val="008A0691"/>
    <w:rsid w:val="008A0931"/>
    <w:rsid w:val="008A17BF"/>
    <w:rsid w:val="008A1A0D"/>
    <w:rsid w:val="008A236D"/>
    <w:rsid w:val="008A558F"/>
    <w:rsid w:val="008A74FC"/>
    <w:rsid w:val="008B1699"/>
    <w:rsid w:val="008B1955"/>
    <w:rsid w:val="008B1E44"/>
    <w:rsid w:val="008B1E69"/>
    <w:rsid w:val="008B29F8"/>
    <w:rsid w:val="008B3DC7"/>
    <w:rsid w:val="008B4920"/>
    <w:rsid w:val="008B4CEE"/>
    <w:rsid w:val="008B5DB5"/>
    <w:rsid w:val="008B623D"/>
    <w:rsid w:val="008B7A02"/>
    <w:rsid w:val="008B7A0C"/>
    <w:rsid w:val="008C08C8"/>
    <w:rsid w:val="008C1D78"/>
    <w:rsid w:val="008C3D8D"/>
    <w:rsid w:val="008C3EF3"/>
    <w:rsid w:val="008C461C"/>
    <w:rsid w:val="008C6342"/>
    <w:rsid w:val="008C6588"/>
    <w:rsid w:val="008C6D27"/>
    <w:rsid w:val="008D1A00"/>
    <w:rsid w:val="008D2030"/>
    <w:rsid w:val="008D7095"/>
    <w:rsid w:val="008E0ACD"/>
    <w:rsid w:val="008E101B"/>
    <w:rsid w:val="008E3713"/>
    <w:rsid w:val="008E4377"/>
    <w:rsid w:val="008E4BC0"/>
    <w:rsid w:val="008F00C5"/>
    <w:rsid w:val="008F0A73"/>
    <w:rsid w:val="008F1C98"/>
    <w:rsid w:val="008F3BD4"/>
    <w:rsid w:val="008F4A95"/>
    <w:rsid w:val="008F7015"/>
    <w:rsid w:val="0090038C"/>
    <w:rsid w:val="009006E9"/>
    <w:rsid w:val="00900D88"/>
    <w:rsid w:val="0090226A"/>
    <w:rsid w:val="0090495B"/>
    <w:rsid w:val="00907B3F"/>
    <w:rsid w:val="00910DF9"/>
    <w:rsid w:val="0091185A"/>
    <w:rsid w:val="00912594"/>
    <w:rsid w:val="00912F0D"/>
    <w:rsid w:val="009149FD"/>
    <w:rsid w:val="00916E62"/>
    <w:rsid w:val="00922356"/>
    <w:rsid w:val="00924310"/>
    <w:rsid w:val="0092444C"/>
    <w:rsid w:val="00925656"/>
    <w:rsid w:val="009257B0"/>
    <w:rsid w:val="009271E7"/>
    <w:rsid w:val="00930B94"/>
    <w:rsid w:val="00931D8F"/>
    <w:rsid w:val="00931F81"/>
    <w:rsid w:val="00932B65"/>
    <w:rsid w:val="00934C71"/>
    <w:rsid w:val="009351A7"/>
    <w:rsid w:val="009355DE"/>
    <w:rsid w:val="00936F47"/>
    <w:rsid w:val="009406E9"/>
    <w:rsid w:val="00940755"/>
    <w:rsid w:val="009424A0"/>
    <w:rsid w:val="009461E6"/>
    <w:rsid w:val="0095055C"/>
    <w:rsid w:val="0095157E"/>
    <w:rsid w:val="00951721"/>
    <w:rsid w:val="009519FD"/>
    <w:rsid w:val="009523FD"/>
    <w:rsid w:val="009532F7"/>
    <w:rsid w:val="00954A4B"/>
    <w:rsid w:val="00954AD6"/>
    <w:rsid w:val="009570E1"/>
    <w:rsid w:val="009615BD"/>
    <w:rsid w:val="00961AE9"/>
    <w:rsid w:val="00962625"/>
    <w:rsid w:val="00962946"/>
    <w:rsid w:val="0096373D"/>
    <w:rsid w:val="00964028"/>
    <w:rsid w:val="00964D9E"/>
    <w:rsid w:val="0096533E"/>
    <w:rsid w:val="009654C3"/>
    <w:rsid w:val="009654F5"/>
    <w:rsid w:val="00965EAA"/>
    <w:rsid w:val="00966D76"/>
    <w:rsid w:val="00967BF5"/>
    <w:rsid w:val="00972357"/>
    <w:rsid w:val="009729A5"/>
    <w:rsid w:val="00974A9C"/>
    <w:rsid w:val="00975386"/>
    <w:rsid w:val="00976D45"/>
    <w:rsid w:val="00977EDD"/>
    <w:rsid w:val="00977F73"/>
    <w:rsid w:val="00981704"/>
    <w:rsid w:val="00981C96"/>
    <w:rsid w:val="00981D9F"/>
    <w:rsid w:val="00982152"/>
    <w:rsid w:val="009827B8"/>
    <w:rsid w:val="00982956"/>
    <w:rsid w:val="00982A42"/>
    <w:rsid w:val="00983333"/>
    <w:rsid w:val="00984D57"/>
    <w:rsid w:val="0098547E"/>
    <w:rsid w:val="00987AB9"/>
    <w:rsid w:val="00987F7B"/>
    <w:rsid w:val="00991E96"/>
    <w:rsid w:val="00995885"/>
    <w:rsid w:val="00995A8B"/>
    <w:rsid w:val="009966C2"/>
    <w:rsid w:val="0099759E"/>
    <w:rsid w:val="00997B7D"/>
    <w:rsid w:val="00997EC7"/>
    <w:rsid w:val="009A0E7C"/>
    <w:rsid w:val="009A2EA5"/>
    <w:rsid w:val="009A628E"/>
    <w:rsid w:val="009A639B"/>
    <w:rsid w:val="009A6F38"/>
    <w:rsid w:val="009B224D"/>
    <w:rsid w:val="009B36DF"/>
    <w:rsid w:val="009B455B"/>
    <w:rsid w:val="009B6356"/>
    <w:rsid w:val="009C0378"/>
    <w:rsid w:val="009C1DA7"/>
    <w:rsid w:val="009C2C32"/>
    <w:rsid w:val="009C2C69"/>
    <w:rsid w:val="009C2EF2"/>
    <w:rsid w:val="009C3894"/>
    <w:rsid w:val="009C4A4C"/>
    <w:rsid w:val="009C524B"/>
    <w:rsid w:val="009C6414"/>
    <w:rsid w:val="009C6C61"/>
    <w:rsid w:val="009C72F3"/>
    <w:rsid w:val="009D1693"/>
    <w:rsid w:val="009D2728"/>
    <w:rsid w:val="009D2A25"/>
    <w:rsid w:val="009D5648"/>
    <w:rsid w:val="009D6893"/>
    <w:rsid w:val="009E1B96"/>
    <w:rsid w:val="009E3519"/>
    <w:rsid w:val="009E41A9"/>
    <w:rsid w:val="009E6CB0"/>
    <w:rsid w:val="009F1409"/>
    <w:rsid w:val="009F16FD"/>
    <w:rsid w:val="009F33BB"/>
    <w:rsid w:val="009F3785"/>
    <w:rsid w:val="009F3BBD"/>
    <w:rsid w:val="009F3DC5"/>
    <w:rsid w:val="009F477C"/>
    <w:rsid w:val="009F4AE9"/>
    <w:rsid w:val="009F4C52"/>
    <w:rsid w:val="009F75F2"/>
    <w:rsid w:val="009F774C"/>
    <w:rsid w:val="009F7AD8"/>
    <w:rsid w:val="00A02F4F"/>
    <w:rsid w:val="00A04053"/>
    <w:rsid w:val="00A065C3"/>
    <w:rsid w:val="00A1034E"/>
    <w:rsid w:val="00A10A16"/>
    <w:rsid w:val="00A11209"/>
    <w:rsid w:val="00A1330F"/>
    <w:rsid w:val="00A1425D"/>
    <w:rsid w:val="00A14586"/>
    <w:rsid w:val="00A14CB8"/>
    <w:rsid w:val="00A15452"/>
    <w:rsid w:val="00A17CE0"/>
    <w:rsid w:val="00A20888"/>
    <w:rsid w:val="00A22B42"/>
    <w:rsid w:val="00A24059"/>
    <w:rsid w:val="00A243C9"/>
    <w:rsid w:val="00A27535"/>
    <w:rsid w:val="00A308F7"/>
    <w:rsid w:val="00A30AA8"/>
    <w:rsid w:val="00A3139B"/>
    <w:rsid w:val="00A343C3"/>
    <w:rsid w:val="00A34F21"/>
    <w:rsid w:val="00A3625C"/>
    <w:rsid w:val="00A364FF"/>
    <w:rsid w:val="00A400EC"/>
    <w:rsid w:val="00A408FE"/>
    <w:rsid w:val="00A413D6"/>
    <w:rsid w:val="00A41D62"/>
    <w:rsid w:val="00A425DF"/>
    <w:rsid w:val="00A42FB1"/>
    <w:rsid w:val="00A44B21"/>
    <w:rsid w:val="00A44F54"/>
    <w:rsid w:val="00A44F56"/>
    <w:rsid w:val="00A44FA7"/>
    <w:rsid w:val="00A4796E"/>
    <w:rsid w:val="00A53CFE"/>
    <w:rsid w:val="00A547CE"/>
    <w:rsid w:val="00A56990"/>
    <w:rsid w:val="00A5796B"/>
    <w:rsid w:val="00A6058A"/>
    <w:rsid w:val="00A61344"/>
    <w:rsid w:val="00A61BC3"/>
    <w:rsid w:val="00A63439"/>
    <w:rsid w:val="00A63A9D"/>
    <w:rsid w:val="00A63DF2"/>
    <w:rsid w:val="00A66BF7"/>
    <w:rsid w:val="00A676DA"/>
    <w:rsid w:val="00A70E2F"/>
    <w:rsid w:val="00A70F4C"/>
    <w:rsid w:val="00A71076"/>
    <w:rsid w:val="00A74AC4"/>
    <w:rsid w:val="00A7524A"/>
    <w:rsid w:val="00A752CF"/>
    <w:rsid w:val="00A759CC"/>
    <w:rsid w:val="00A76FD3"/>
    <w:rsid w:val="00A81938"/>
    <w:rsid w:val="00A821BE"/>
    <w:rsid w:val="00A842C6"/>
    <w:rsid w:val="00A843EB"/>
    <w:rsid w:val="00A84AE6"/>
    <w:rsid w:val="00A859ED"/>
    <w:rsid w:val="00A8680C"/>
    <w:rsid w:val="00A86F08"/>
    <w:rsid w:val="00A877D9"/>
    <w:rsid w:val="00A90288"/>
    <w:rsid w:val="00A94976"/>
    <w:rsid w:val="00A95BE8"/>
    <w:rsid w:val="00AA1BA1"/>
    <w:rsid w:val="00AA2FD8"/>
    <w:rsid w:val="00AA3FE3"/>
    <w:rsid w:val="00AA559B"/>
    <w:rsid w:val="00AA6F87"/>
    <w:rsid w:val="00AA7797"/>
    <w:rsid w:val="00AA78E7"/>
    <w:rsid w:val="00AB076A"/>
    <w:rsid w:val="00AB50B2"/>
    <w:rsid w:val="00AB511B"/>
    <w:rsid w:val="00AC0464"/>
    <w:rsid w:val="00AC2228"/>
    <w:rsid w:val="00AC2EFF"/>
    <w:rsid w:val="00AC3349"/>
    <w:rsid w:val="00AD03C8"/>
    <w:rsid w:val="00AD08EE"/>
    <w:rsid w:val="00AD0C61"/>
    <w:rsid w:val="00AD20A8"/>
    <w:rsid w:val="00AD2971"/>
    <w:rsid w:val="00AD30FF"/>
    <w:rsid w:val="00AD3B0B"/>
    <w:rsid w:val="00AD7A96"/>
    <w:rsid w:val="00AD7F21"/>
    <w:rsid w:val="00AE0104"/>
    <w:rsid w:val="00AE314F"/>
    <w:rsid w:val="00AE4CC6"/>
    <w:rsid w:val="00AE4D1B"/>
    <w:rsid w:val="00AE5CC5"/>
    <w:rsid w:val="00AE7237"/>
    <w:rsid w:val="00AE73CC"/>
    <w:rsid w:val="00AF0BDB"/>
    <w:rsid w:val="00AF3909"/>
    <w:rsid w:val="00AF4188"/>
    <w:rsid w:val="00B02B94"/>
    <w:rsid w:val="00B02E11"/>
    <w:rsid w:val="00B03C01"/>
    <w:rsid w:val="00B049FA"/>
    <w:rsid w:val="00B078C0"/>
    <w:rsid w:val="00B10368"/>
    <w:rsid w:val="00B10E07"/>
    <w:rsid w:val="00B129F6"/>
    <w:rsid w:val="00B14176"/>
    <w:rsid w:val="00B14CBD"/>
    <w:rsid w:val="00B15CAA"/>
    <w:rsid w:val="00B20799"/>
    <w:rsid w:val="00B219E3"/>
    <w:rsid w:val="00B219F9"/>
    <w:rsid w:val="00B21F08"/>
    <w:rsid w:val="00B238F4"/>
    <w:rsid w:val="00B23C1A"/>
    <w:rsid w:val="00B26D9D"/>
    <w:rsid w:val="00B26E75"/>
    <w:rsid w:val="00B30EE4"/>
    <w:rsid w:val="00B31051"/>
    <w:rsid w:val="00B31CFE"/>
    <w:rsid w:val="00B332A2"/>
    <w:rsid w:val="00B34724"/>
    <w:rsid w:val="00B36F38"/>
    <w:rsid w:val="00B4067E"/>
    <w:rsid w:val="00B41437"/>
    <w:rsid w:val="00B41CDF"/>
    <w:rsid w:val="00B42F0C"/>
    <w:rsid w:val="00B4378C"/>
    <w:rsid w:val="00B465B5"/>
    <w:rsid w:val="00B50367"/>
    <w:rsid w:val="00B50DC9"/>
    <w:rsid w:val="00B52133"/>
    <w:rsid w:val="00B52AC2"/>
    <w:rsid w:val="00B52F74"/>
    <w:rsid w:val="00B545DD"/>
    <w:rsid w:val="00B546CA"/>
    <w:rsid w:val="00B54D3E"/>
    <w:rsid w:val="00B5657C"/>
    <w:rsid w:val="00B5751C"/>
    <w:rsid w:val="00B6140D"/>
    <w:rsid w:val="00B6157F"/>
    <w:rsid w:val="00B63D97"/>
    <w:rsid w:val="00B65703"/>
    <w:rsid w:val="00B658F7"/>
    <w:rsid w:val="00B67BD4"/>
    <w:rsid w:val="00B67EB2"/>
    <w:rsid w:val="00B70C9C"/>
    <w:rsid w:val="00B732C7"/>
    <w:rsid w:val="00B7367C"/>
    <w:rsid w:val="00B73BFC"/>
    <w:rsid w:val="00B756D4"/>
    <w:rsid w:val="00B77648"/>
    <w:rsid w:val="00B809E9"/>
    <w:rsid w:val="00B810F1"/>
    <w:rsid w:val="00B82F18"/>
    <w:rsid w:val="00B8303E"/>
    <w:rsid w:val="00B913F9"/>
    <w:rsid w:val="00B91A3B"/>
    <w:rsid w:val="00B920E6"/>
    <w:rsid w:val="00B93BCC"/>
    <w:rsid w:val="00B94057"/>
    <w:rsid w:val="00B960F5"/>
    <w:rsid w:val="00B9726E"/>
    <w:rsid w:val="00B97CFD"/>
    <w:rsid w:val="00B97DC3"/>
    <w:rsid w:val="00BA1537"/>
    <w:rsid w:val="00BA2C1A"/>
    <w:rsid w:val="00BA3061"/>
    <w:rsid w:val="00BA6558"/>
    <w:rsid w:val="00BA7347"/>
    <w:rsid w:val="00BA76F7"/>
    <w:rsid w:val="00BB0D84"/>
    <w:rsid w:val="00BB1F7B"/>
    <w:rsid w:val="00BB38B9"/>
    <w:rsid w:val="00BB3A2A"/>
    <w:rsid w:val="00BB4305"/>
    <w:rsid w:val="00BB4A70"/>
    <w:rsid w:val="00BB4D4D"/>
    <w:rsid w:val="00BB5065"/>
    <w:rsid w:val="00BB5F42"/>
    <w:rsid w:val="00BB7AD8"/>
    <w:rsid w:val="00BC0974"/>
    <w:rsid w:val="00BC0E8F"/>
    <w:rsid w:val="00BC148C"/>
    <w:rsid w:val="00BC1666"/>
    <w:rsid w:val="00BC24FC"/>
    <w:rsid w:val="00BC3B57"/>
    <w:rsid w:val="00BC3DF9"/>
    <w:rsid w:val="00BC5FFF"/>
    <w:rsid w:val="00BC6294"/>
    <w:rsid w:val="00BC6738"/>
    <w:rsid w:val="00BC68A2"/>
    <w:rsid w:val="00BC6B23"/>
    <w:rsid w:val="00BC6D1F"/>
    <w:rsid w:val="00BC71DF"/>
    <w:rsid w:val="00BD4689"/>
    <w:rsid w:val="00BD5524"/>
    <w:rsid w:val="00BD5CE7"/>
    <w:rsid w:val="00BE2DFE"/>
    <w:rsid w:val="00BE4AE7"/>
    <w:rsid w:val="00BE64AE"/>
    <w:rsid w:val="00BE64DE"/>
    <w:rsid w:val="00BE7B21"/>
    <w:rsid w:val="00BF02D4"/>
    <w:rsid w:val="00BF09B7"/>
    <w:rsid w:val="00BF1BFF"/>
    <w:rsid w:val="00BF2270"/>
    <w:rsid w:val="00BF2894"/>
    <w:rsid w:val="00BF2922"/>
    <w:rsid w:val="00BF43BC"/>
    <w:rsid w:val="00BF43FE"/>
    <w:rsid w:val="00BF54C4"/>
    <w:rsid w:val="00BF5C0E"/>
    <w:rsid w:val="00BF5D64"/>
    <w:rsid w:val="00BF65E2"/>
    <w:rsid w:val="00C05B5A"/>
    <w:rsid w:val="00C062BC"/>
    <w:rsid w:val="00C06941"/>
    <w:rsid w:val="00C07105"/>
    <w:rsid w:val="00C10154"/>
    <w:rsid w:val="00C10B57"/>
    <w:rsid w:val="00C13B8A"/>
    <w:rsid w:val="00C13D22"/>
    <w:rsid w:val="00C153D9"/>
    <w:rsid w:val="00C154AE"/>
    <w:rsid w:val="00C159EA"/>
    <w:rsid w:val="00C161A8"/>
    <w:rsid w:val="00C1674D"/>
    <w:rsid w:val="00C16FFD"/>
    <w:rsid w:val="00C17427"/>
    <w:rsid w:val="00C2238A"/>
    <w:rsid w:val="00C23423"/>
    <w:rsid w:val="00C23F61"/>
    <w:rsid w:val="00C2632C"/>
    <w:rsid w:val="00C2653A"/>
    <w:rsid w:val="00C27F0B"/>
    <w:rsid w:val="00C31451"/>
    <w:rsid w:val="00C32507"/>
    <w:rsid w:val="00C327B1"/>
    <w:rsid w:val="00C3452A"/>
    <w:rsid w:val="00C40D4D"/>
    <w:rsid w:val="00C423E2"/>
    <w:rsid w:val="00C43528"/>
    <w:rsid w:val="00C44409"/>
    <w:rsid w:val="00C4580E"/>
    <w:rsid w:val="00C472B7"/>
    <w:rsid w:val="00C4777A"/>
    <w:rsid w:val="00C50446"/>
    <w:rsid w:val="00C504A6"/>
    <w:rsid w:val="00C511EE"/>
    <w:rsid w:val="00C5124C"/>
    <w:rsid w:val="00C51B16"/>
    <w:rsid w:val="00C51BE4"/>
    <w:rsid w:val="00C534E9"/>
    <w:rsid w:val="00C552E4"/>
    <w:rsid w:val="00C60C91"/>
    <w:rsid w:val="00C6210C"/>
    <w:rsid w:val="00C63051"/>
    <w:rsid w:val="00C63F94"/>
    <w:rsid w:val="00C6462F"/>
    <w:rsid w:val="00C656B5"/>
    <w:rsid w:val="00C66464"/>
    <w:rsid w:val="00C6667D"/>
    <w:rsid w:val="00C727F6"/>
    <w:rsid w:val="00C73062"/>
    <w:rsid w:val="00C73F80"/>
    <w:rsid w:val="00C74B26"/>
    <w:rsid w:val="00C75CE6"/>
    <w:rsid w:val="00C774BA"/>
    <w:rsid w:val="00C8199B"/>
    <w:rsid w:val="00C8426B"/>
    <w:rsid w:val="00C859A6"/>
    <w:rsid w:val="00C8670E"/>
    <w:rsid w:val="00C90A72"/>
    <w:rsid w:val="00C90F64"/>
    <w:rsid w:val="00C91941"/>
    <w:rsid w:val="00C91E26"/>
    <w:rsid w:val="00C93ED4"/>
    <w:rsid w:val="00C94855"/>
    <w:rsid w:val="00C95697"/>
    <w:rsid w:val="00C96AC3"/>
    <w:rsid w:val="00C96B86"/>
    <w:rsid w:val="00C96DE8"/>
    <w:rsid w:val="00C97464"/>
    <w:rsid w:val="00CA149F"/>
    <w:rsid w:val="00CA2A87"/>
    <w:rsid w:val="00CA4F72"/>
    <w:rsid w:val="00CA60CF"/>
    <w:rsid w:val="00CA65D0"/>
    <w:rsid w:val="00CA6CD6"/>
    <w:rsid w:val="00CB5C1D"/>
    <w:rsid w:val="00CB75F4"/>
    <w:rsid w:val="00CC094D"/>
    <w:rsid w:val="00CC0C95"/>
    <w:rsid w:val="00CC1BB3"/>
    <w:rsid w:val="00CC3EC6"/>
    <w:rsid w:val="00CC40D6"/>
    <w:rsid w:val="00CC41E6"/>
    <w:rsid w:val="00CC61D9"/>
    <w:rsid w:val="00CC629C"/>
    <w:rsid w:val="00CD2642"/>
    <w:rsid w:val="00CD2C4B"/>
    <w:rsid w:val="00CD37AC"/>
    <w:rsid w:val="00CD4F4F"/>
    <w:rsid w:val="00CD62A7"/>
    <w:rsid w:val="00CD7213"/>
    <w:rsid w:val="00CD789C"/>
    <w:rsid w:val="00CE41BC"/>
    <w:rsid w:val="00CE56AA"/>
    <w:rsid w:val="00CE5834"/>
    <w:rsid w:val="00CE5BCC"/>
    <w:rsid w:val="00CE6B7D"/>
    <w:rsid w:val="00CF095F"/>
    <w:rsid w:val="00CF1F84"/>
    <w:rsid w:val="00CF2264"/>
    <w:rsid w:val="00CF27B9"/>
    <w:rsid w:val="00CF2818"/>
    <w:rsid w:val="00CF347E"/>
    <w:rsid w:val="00CF3C5C"/>
    <w:rsid w:val="00CF5E18"/>
    <w:rsid w:val="00CF6736"/>
    <w:rsid w:val="00CF726F"/>
    <w:rsid w:val="00CF72AB"/>
    <w:rsid w:val="00CF757D"/>
    <w:rsid w:val="00CF75F1"/>
    <w:rsid w:val="00CF78B5"/>
    <w:rsid w:val="00CF7FEB"/>
    <w:rsid w:val="00D021B6"/>
    <w:rsid w:val="00D02E04"/>
    <w:rsid w:val="00D039A8"/>
    <w:rsid w:val="00D04D4B"/>
    <w:rsid w:val="00D06D5D"/>
    <w:rsid w:val="00D101C6"/>
    <w:rsid w:val="00D1348F"/>
    <w:rsid w:val="00D14940"/>
    <w:rsid w:val="00D17CD7"/>
    <w:rsid w:val="00D22482"/>
    <w:rsid w:val="00D24303"/>
    <w:rsid w:val="00D26559"/>
    <w:rsid w:val="00D278AE"/>
    <w:rsid w:val="00D31C55"/>
    <w:rsid w:val="00D31D6D"/>
    <w:rsid w:val="00D3261F"/>
    <w:rsid w:val="00D35B00"/>
    <w:rsid w:val="00D3678D"/>
    <w:rsid w:val="00D36CAC"/>
    <w:rsid w:val="00D36DCB"/>
    <w:rsid w:val="00D36E38"/>
    <w:rsid w:val="00D37B56"/>
    <w:rsid w:val="00D37D78"/>
    <w:rsid w:val="00D43AAB"/>
    <w:rsid w:val="00D45EAB"/>
    <w:rsid w:val="00D46BE8"/>
    <w:rsid w:val="00D47AD2"/>
    <w:rsid w:val="00D5019B"/>
    <w:rsid w:val="00D502AF"/>
    <w:rsid w:val="00D52482"/>
    <w:rsid w:val="00D52504"/>
    <w:rsid w:val="00D53419"/>
    <w:rsid w:val="00D53536"/>
    <w:rsid w:val="00D546EE"/>
    <w:rsid w:val="00D5650B"/>
    <w:rsid w:val="00D6081B"/>
    <w:rsid w:val="00D61C3A"/>
    <w:rsid w:val="00D64904"/>
    <w:rsid w:val="00D65F84"/>
    <w:rsid w:val="00D66BE3"/>
    <w:rsid w:val="00D70DFB"/>
    <w:rsid w:val="00D711AE"/>
    <w:rsid w:val="00D718AD"/>
    <w:rsid w:val="00D80876"/>
    <w:rsid w:val="00D814EB"/>
    <w:rsid w:val="00D8188E"/>
    <w:rsid w:val="00D81F2D"/>
    <w:rsid w:val="00D858E7"/>
    <w:rsid w:val="00D8781F"/>
    <w:rsid w:val="00D90509"/>
    <w:rsid w:val="00D90836"/>
    <w:rsid w:val="00D915B4"/>
    <w:rsid w:val="00D945DD"/>
    <w:rsid w:val="00D96643"/>
    <w:rsid w:val="00D968F4"/>
    <w:rsid w:val="00D977ED"/>
    <w:rsid w:val="00D9795C"/>
    <w:rsid w:val="00DA0E4F"/>
    <w:rsid w:val="00DA2CC5"/>
    <w:rsid w:val="00DA53FA"/>
    <w:rsid w:val="00DA6E9C"/>
    <w:rsid w:val="00DA78DE"/>
    <w:rsid w:val="00DA7D7A"/>
    <w:rsid w:val="00DB3A02"/>
    <w:rsid w:val="00DB5AB6"/>
    <w:rsid w:val="00DC0F4A"/>
    <w:rsid w:val="00DC26E5"/>
    <w:rsid w:val="00DC3961"/>
    <w:rsid w:val="00DC594F"/>
    <w:rsid w:val="00DD0E7D"/>
    <w:rsid w:val="00DE0CEE"/>
    <w:rsid w:val="00DE13A9"/>
    <w:rsid w:val="00DE4865"/>
    <w:rsid w:val="00DE54E9"/>
    <w:rsid w:val="00DE5628"/>
    <w:rsid w:val="00DE6B85"/>
    <w:rsid w:val="00DE7B59"/>
    <w:rsid w:val="00DF2749"/>
    <w:rsid w:val="00DF29D3"/>
    <w:rsid w:val="00DF2D60"/>
    <w:rsid w:val="00DF308A"/>
    <w:rsid w:val="00DF5046"/>
    <w:rsid w:val="00DF6232"/>
    <w:rsid w:val="00DF6603"/>
    <w:rsid w:val="00E011B7"/>
    <w:rsid w:val="00E01BF3"/>
    <w:rsid w:val="00E01D7F"/>
    <w:rsid w:val="00E06517"/>
    <w:rsid w:val="00E07636"/>
    <w:rsid w:val="00E1277C"/>
    <w:rsid w:val="00E12DD0"/>
    <w:rsid w:val="00E12F90"/>
    <w:rsid w:val="00E1373E"/>
    <w:rsid w:val="00E13FA4"/>
    <w:rsid w:val="00E1467C"/>
    <w:rsid w:val="00E16645"/>
    <w:rsid w:val="00E17D32"/>
    <w:rsid w:val="00E21118"/>
    <w:rsid w:val="00E22F24"/>
    <w:rsid w:val="00E24CAD"/>
    <w:rsid w:val="00E26213"/>
    <w:rsid w:val="00E26F9B"/>
    <w:rsid w:val="00E30A5A"/>
    <w:rsid w:val="00E30A62"/>
    <w:rsid w:val="00E322D8"/>
    <w:rsid w:val="00E325E3"/>
    <w:rsid w:val="00E32D12"/>
    <w:rsid w:val="00E355EF"/>
    <w:rsid w:val="00E35A78"/>
    <w:rsid w:val="00E35F9E"/>
    <w:rsid w:val="00E362BA"/>
    <w:rsid w:val="00E36D63"/>
    <w:rsid w:val="00E37F72"/>
    <w:rsid w:val="00E40403"/>
    <w:rsid w:val="00E40B15"/>
    <w:rsid w:val="00E4205F"/>
    <w:rsid w:val="00E45234"/>
    <w:rsid w:val="00E458DA"/>
    <w:rsid w:val="00E469CA"/>
    <w:rsid w:val="00E47FF4"/>
    <w:rsid w:val="00E512C7"/>
    <w:rsid w:val="00E52B75"/>
    <w:rsid w:val="00E53C18"/>
    <w:rsid w:val="00E55175"/>
    <w:rsid w:val="00E55273"/>
    <w:rsid w:val="00E563D5"/>
    <w:rsid w:val="00E5695E"/>
    <w:rsid w:val="00E57ABC"/>
    <w:rsid w:val="00E57ECE"/>
    <w:rsid w:val="00E57F26"/>
    <w:rsid w:val="00E613DB"/>
    <w:rsid w:val="00E6227A"/>
    <w:rsid w:val="00E63E33"/>
    <w:rsid w:val="00E64EDD"/>
    <w:rsid w:val="00E65E6F"/>
    <w:rsid w:val="00E66D0F"/>
    <w:rsid w:val="00E66FC6"/>
    <w:rsid w:val="00E7170E"/>
    <w:rsid w:val="00E72035"/>
    <w:rsid w:val="00E729A5"/>
    <w:rsid w:val="00E73D4C"/>
    <w:rsid w:val="00E741B7"/>
    <w:rsid w:val="00E75801"/>
    <w:rsid w:val="00E7606C"/>
    <w:rsid w:val="00E776C5"/>
    <w:rsid w:val="00E7787B"/>
    <w:rsid w:val="00E77C4C"/>
    <w:rsid w:val="00E77C5E"/>
    <w:rsid w:val="00E80344"/>
    <w:rsid w:val="00E80C5F"/>
    <w:rsid w:val="00E819F7"/>
    <w:rsid w:val="00E82AB9"/>
    <w:rsid w:val="00E841C8"/>
    <w:rsid w:val="00E8545E"/>
    <w:rsid w:val="00E9306D"/>
    <w:rsid w:val="00E94AF3"/>
    <w:rsid w:val="00EA008C"/>
    <w:rsid w:val="00EA1425"/>
    <w:rsid w:val="00EA1A3F"/>
    <w:rsid w:val="00EA371E"/>
    <w:rsid w:val="00EA48C7"/>
    <w:rsid w:val="00EB0735"/>
    <w:rsid w:val="00EB076B"/>
    <w:rsid w:val="00EB1196"/>
    <w:rsid w:val="00EB2C2D"/>
    <w:rsid w:val="00EB2EDA"/>
    <w:rsid w:val="00EB5C32"/>
    <w:rsid w:val="00EB6946"/>
    <w:rsid w:val="00EC0696"/>
    <w:rsid w:val="00EC08AD"/>
    <w:rsid w:val="00EC1D14"/>
    <w:rsid w:val="00EC1DA1"/>
    <w:rsid w:val="00EC364A"/>
    <w:rsid w:val="00EC4745"/>
    <w:rsid w:val="00EC4D74"/>
    <w:rsid w:val="00EC5914"/>
    <w:rsid w:val="00EC5AA4"/>
    <w:rsid w:val="00EC64CD"/>
    <w:rsid w:val="00EC6BE3"/>
    <w:rsid w:val="00ED1562"/>
    <w:rsid w:val="00ED21AF"/>
    <w:rsid w:val="00ED2D54"/>
    <w:rsid w:val="00ED4221"/>
    <w:rsid w:val="00ED456F"/>
    <w:rsid w:val="00ED4CA3"/>
    <w:rsid w:val="00ED529A"/>
    <w:rsid w:val="00ED5C9A"/>
    <w:rsid w:val="00ED675E"/>
    <w:rsid w:val="00ED7633"/>
    <w:rsid w:val="00ED77AC"/>
    <w:rsid w:val="00ED785D"/>
    <w:rsid w:val="00ED7DF7"/>
    <w:rsid w:val="00EE05AA"/>
    <w:rsid w:val="00EE064A"/>
    <w:rsid w:val="00EE23D9"/>
    <w:rsid w:val="00EE32FC"/>
    <w:rsid w:val="00EE37FF"/>
    <w:rsid w:val="00EE477D"/>
    <w:rsid w:val="00EE4F9C"/>
    <w:rsid w:val="00EF2822"/>
    <w:rsid w:val="00EF49FF"/>
    <w:rsid w:val="00EF50D8"/>
    <w:rsid w:val="00EF6A3B"/>
    <w:rsid w:val="00EF7281"/>
    <w:rsid w:val="00EF790F"/>
    <w:rsid w:val="00EF7C2A"/>
    <w:rsid w:val="00F0237D"/>
    <w:rsid w:val="00F02CDD"/>
    <w:rsid w:val="00F02DA2"/>
    <w:rsid w:val="00F039C3"/>
    <w:rsid w:val="00F04671"/>
    <w:rsid w:val="00F06836"/>
    <w:rsid w:val="00F070CF"/>
    <w:rsid w:val="00F07DB1"/>
    <w:rsid w:val="00F12BDC"/>
    <w:rsid w:val="00F13A7C"/>
    <w:rsid w:val="00F177CC"/>
    <w:rsid w:val="00F20495"/>
    <w:rsid w:val="00F217E3"/>
    <w:rsid w:val="00F226AD"/>
    <w:rsid w:val="00F23F17"/>
    <w:rsid w:val="00F24FFB"/>
    <w:rsid w:val="00F25734"/>
    <w:rsid w:val="00F262F8"/>
    <w:rsid w:val="00F2637F"/>
    <w:rsid w:val="00F26945"/>
    <w:rsid w:val="00F27100"/>
    <w:rsid w:val="00F30249"/>
    <w:rsid w:val="00F33E49"/>
    <w:rsid w:val="00F3507B"/>
    <w:rsid w:val="00F35E8E"/>
    <w:rsid w:val="00F3621A"/>
    <w:rsid w:val="00F36C01"/>
    <w:rsid w:val="00F36E79"/>
    <w:rsid w:val="00F36F30"/>
    <w:rsid w:val="00F4035B"/>
    <w:rsid w:val="00F4088B"/>
    <w:rsid w:val="00F41470"/>
    <w:rsid w:val="00F42688"/>
    <w:rsid w:val="00F42BAF"/>
    <w:rsid w:val="00F44ACC"/>
    <w:rsid w:val="00F45594"/>
    <w:rsid w:val="00F46005"/>
    <w:rsid w:val="00F46DBF"/>
    <w:rsid w:val="00F47B72"/>
    <w:rsid w:val="00F50E77"/>
    <w:rsid w:val="00F522FF"/>
    <w:rsid w:val="00F52642"/>
    <w:rsid w:val="00F52AC4"/>
    <w:rsid w:val="00F56235"/>
    <w:rsid w:val="00F5725D"/>
    <w:rsid w:val="00F57BF6"/>
    <w:rsid w:val="00F63640"/>
    <w:rsid w:val="00F66A1A"/>
    <w:rsid w:val="00F714EA"/>
    <w:rsid w:val="00F720DA"/>
    <w:rsid w:val="00F721F6"/>
    <w:rsid w:val="00F73A51"/>
    <w:rsid w:val="00F73DA3"/>
    <w:rsid w:val="00F73FA3"/>
    <w:rsid w:val="00F742A8"/>
    <w:rsid w:val="00F750FC"/>
    <w:rsid w:val="00F75717"/>
    <w:rsid w:val="00F75A27"/>
    <w:rsid w:val="00F7706C"/>
    <w:rsid w:val="00F77EFD"/>
    <w:rsid w:val="00F80FB2"/>
    <w:rsid w:val="00F8236C"/>
    <w:rsid w:val="00F82E22"/>
    <w:rsid w:val="00F82EF7"/>
    <w:rsid w:val="00F82FA1"/>
    <w:rsid w:val="00F844BA"/>
    <w:rsid w:val="00F84E2E"/>
    <w:rsid w:val="00F90973"/>
    <w:rsid w:val="00F92278"/>
    <w:rsid w:val="00F93993"/>
    <w:rsid w:val="00F96960"/>
    <w:rsid w:val="00F96AE4"/>
    <w:rsid w:val="00F9751D"/>
    <w:rsid w:val="00FA5A96"/>
    <w:rsid w:val="00FA5E3D"/>
    <w:rsid w:val="00FA6324"/>
    <w:rsid w:val="00FA6E1A"/>
    <w:rsid w:val="00FB02AA"/>
    <w:rsid w:val="00FB167A"/>
    <w:rsid w:val="00FB2710"/>
    <w:rsid w:val="00FB3717"/>
    <w:rsid w:val="00FB37DA"/>
    <w:rsid w:val="00FB4979"/>
    <w:rsid w:val="00FB6A38"/>
    <w:rsid w:val="00FC1D07"/>
    <w:rsid w:val="00FC24AF"/>
    <w:rsid w:val="00FC34C3"/>
    <w:rsid w:val="00FC4F6A"/>
    <w:rsid w:val="00FC5CEC"/>
    <w:rsid w:val="00FC6359"/>
    <w:rsid w:val="00FC639E"/>
    <w:rsid w:val="00FC7DFE"/>
    <w:rsid w:val="00FD07D1"/>
    <w:rsid w:val="00FD106D"/>
    <w:rsid w:val="00FD2771"/>
    <w:rsid w:val="00FD3CAA"/>
    <w:rsid w:val="00FD54B4"/>
    <w:rsid w:val="00FD665C"/>
    <w:rsid w:val="00FD7BA7"/>
    <w:rsid w:val="00FE013A"/>
    <w:rsid w:val="00FE019F"/>
    <w:rsid w:val="00FE0CCF"/>
    <w:rsid w:val="00FE0ECB"/>
    <w:rsid w:val="00FE25F1"/>
    <w:rsid w:val="00FE34A6"/>
    <w:rsid w:val="00FE5B3C"/>
    <w:rsid w:val="00FE7A92"/>
    <w:rsid w:val="00FF2760"/>
    <w:rsid w:val="00FF6D21"/>
    <w:rsid w:val="00FF75FD"/>
    <w:rsid w:val="00FF7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0F29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69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69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690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69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690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690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690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690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690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DA78DE"/>
    <w:pPr>
      <w:spacing w:line="480" w:lineRule="auto"/>
    </w:pPr>
    <w:rPr>
      <w:rFonts w:ascii="Times New Roman" w:hAnsi="Times New Roman" w:cs="Times New Roman"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7F690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690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690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690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690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69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69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69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69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690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69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690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69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690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69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69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690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690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690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690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F69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586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5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2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4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1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8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3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FC7F397-150C-E846-8870-8E756E2A68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5</Words>
  <Characters>2315</Characters>
  <Application>Microsoft Office Word</Application>
  <DocSecurity>0</DocSecurity>
  <Lines>19</Lines>
  <Paragraphs>5</Paragraphs>
  <ScaleCrop>false</ScaleCrop>
  <Company/>
  <LinksUpToDate>false</LinksUpToDate>
  <CharactersWithSpaces>2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7-28T13:22:00Z</dcterms:created>
  <dcterms:modified xsi:type="dcterms:W3CDTF">2025-07-28T13:22:00Z</dcterms:modified>
</cp:coreProperties>
</file>